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9ABB3" w14:textId="3D2739E7" w:rsidR="00F00B24" w:rsidRPr="00F00B24" w:rsidRDefault="00F00B24" w:rsidP="00C8675A">
      <w:pPr>
        <w:spacing w:after="0" w:line="480" w:lineRule="auto"/>
        <w:jc w:val="center"/>
        <w:rPr>
          <w:rFonts w:cs="Times New Roman"/>
          <w:b/>
          <w:sz w:val="28"/>
          <w:szCs w:val="28"/>
        </w:rPr>
      </w:pPr>
      <w:r w:rsidRPr="00F00B24">
        <w:rPr>
          <w:rFonts w:cs="Times New Roman"/>
          <w:b/>
          <w:sz w:val="28"/>
          <w:szCs w:val="28"/>
        </w:rPr>
        <w:t>Supplementary Information</w:t>
      </w:r>
    </w:p>
    <w:p w14:paraId="24E53500" w14:textId="77777777" w:rsidR="00F00B24" w:rsidRPr="00F00B24" w:rsidRDefault="00F00B24" w:rsidP="00C8675A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</w:p>
    <w:p w14:paraId="17B3C8F6" w14:textId="2C14429F" w:rsidR="00E74DE5" w:rsidRPr="00F00B24" w:rsidRDefault="00CD5EAE" w:rsidP="00C8675A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  <w:r w:rsidRPr="00F00B24">
        <w:rPr>
          <w:rFonts w:cs="Times New Roman"/>
          <w:b/>
          <w:sz w:val="24"/>
          <w:szCs w:val="24"/>
        </w:rPr>
        <w:t xml:space="preserve">The distribution of autistic traits across the autism spectrum: </w:t>
      </w:r>
    </w:p>
    <w:p w14:paraId="6A60B9F8" w14:textId="77777777" w:rsidR="00E74DE5" w:rsidRPr="00F00B24" w:rsidRDefault="00CD5EAE" w:rsidP="00C8675A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  <w:r w:rsidRPr="00F00B24">
        <w:rPr>
          <w:rFonts w:cs="Times New Roman"/>
          <w:b/>
          <w:sz w:val="24"/>
          <w:szCs w:val="24"/>
        </w:rPr>
        <w:t xml:space="preserve">Evidence for </w:t>
      </w:r>
      <w:r w:rsidR="00296015" w:rsidRPr="00F00B24">
        <w:rPr>
          <w:rFonts w:cs="Times New Roman"/>
          <w:b/>
          <w:sz w:val="24"/>
          <w:szCs w:val="24"/>
        </w:rPr>
        <w:t xml:space="preserve">discontinuous </w:t>
      </w:r>
      <w:r w:rsidR="00464E5B" w:rsidRPr="00F00B24">
        <w:rPr>
          <w:rFonts w:cs="Times New Roman"/>
          <w:b/>
          <w:sz w:val="24"/>
          <w:szCs w:val="24"/>
        </w:rPr>
        <w:t xml:space="preserve">dimensional </w:t>
      </w:r>
      <w:r w:rsidR="00296015" w:rsidRPr="00F00B24">
        <w:rPr>
          <w:rFonts w:cs="Times New Roman"/>
          <w:b/>
          <w:sz w:val="24"/>
          <w:szCs w:val="24"/>
        </w:rPr>
        <w:t>subp</w:t>
      </w:r>
      <w:r w:rsidR="00396094" w:rsidRPr="00F00B24">
        <w:rPr>
          <w:rFonts w:cs="Times New Roman"/>
          <w:b/>
          <w:sz w:val="24"/>
          <w:szCs w:val="24"/>
        </w:rPr>
        <w:t xml:space="preserve">opulations </w:t>
      </w:r>
    </w:p>
    <w:p w14:paraId="3209D195" w14:textId="1BCB5170" w:rsidR="00CD5EAE" w:rsidRPr="00F00B24" w:rsidRDefault="00396094" w:rsidP="00C8675A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  <w:proofErr w:type="gramStart"/>
      <w:r w:rsidRPr="00F00B24">
        <w:rPr>
          <w:rFonts w:cs="Times New Roman"/>
          <w:b/>
          <w:sz w:val="24"/>
          <w:szCs w:val="24"/>
        </w:rPr>
        <w:t>underlying</w:t>
      </w:r>
      <w:proofErr w:type="gramEnd"/>
      <w:r w:rsidRPr="00F00B24">
        <w:rPr>
          <w:rFonts w:cs="Times New Roman"/>
          <w:b/>
          <w:sz w:val="24"/>
          <w:szCs w:val="24"/>
        </w:rPr>
        <w:t xml:space="preserve"> the </w:t>
      </w:r>
      <w:r w:rsidR="006E27D2" w:rsidRPr="00F00B24">
        <w:rPr>
          <w:rFonts w:cs="Times New Roman"/>
          <w:b/>
          <w:sz w:val="24"/>
          <w:szCs w:val="24"/>
        </w:rPr>
        <w:t>autism</w:t>
      </w:r>
      <w:r w:rsidR="00296015" w:rsidRPr="00F00B24">
        <w:rPr>
          <w:rFonts w:cs="Times New Roman"/>
          <w:b/>
          <w:sz w:val="24"/>
          <w:szCs w:val="24"/>
        </w:rPr>
        <w:t xml:space="preserve"> continuum</w:t>
      </w:r>
    </w:p>
    <w:p w14:paraId="3DBA0F48" w14:textId="77777777" w:rsidR="00CD5EAE" w:rsidRPr="00464E5B" w:rsidRDefault="00CD5EAE" w:rsidP="00C8675A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</w:p>
    <w:p w14:paraId="25E901F1" w14:textId="204C9672" w:rsidR="00296015" w:rsidRPr="00464E5B" w:rsidRDefault="00296015" w:rsidP="00C8675A">
      <w:pPr>
        <w:spacing w:after="0" w:line="480" w:lineRule="auto"/>
        <w:jc w:val="center"/>
        <w:rPr>
          <w:sz w:val="24"/>
          <w:szCs w:val="24"/>
          <w:vertAlign w:val="superscript"/>
        </w:rPr>
      </w:pPr>
      <w:r w:rsidRPr="00464E5B">
        <w:rPr>
          <w:sz w:val="24"/>
          <w:szCs w:val="24"/>
        </w:rPr>
        <w:t>Ahmad Abu-Akel</w:t>
      </w:r>
      <w:r w:rsidRPr="00464E5B">
        <w:rPr>
          <w:sz w:val="24"/>
          <w:szCs w:val="24"/>
          <w:vertAlign w:val="superscript"/>
        </w:rPr>
        <w:t>1</w:t>
      </w:r>
      <w:r w:rsidR="003547AD" w:rsidRPr="00464E5B">
        <w:rPr>
          <w:sz w:val="24"/>
          <w:szCs w:val="24"/>
        </w:rPr>
        <w:t>, Carrie Allison</w:t>
      </w:r>
      <w:r w:rsidRPr="00464E5B">
        <w:rPr>
          <w:sz w:val="24"/>
          <w:szCs w:val="24"/>
          <w:vertAlign w:val="superscript"/>
        </w:rPr>
        <w:t>2</w:t>
      </w:r>
      <w:r w:rsidRPr="00464E5B">
        <w:rPr>
          <w:sz w:val="24"/>
          <w:szCs w:val="24"/>
        </w:rPr>
        <w:t xml:space="preserve">, </w:t>
      </w:r>
      <w:r w:rsidR="00216184">
        <w:rPr>
          <w:sz w:val="24"/>
          <w:szCs w:val="24"/>
        </w:rPr>
        <w:t>Simon</w:t>
      </w:r>
      <w:r w:rsidR="003547AD" w:rsidRPr="00464E5B">
        <w:rPr>
          <w:sz w:val="24"/>
          <w:szCs w:val="24"/>
        </w:rPr>
        <w:t xml:space="preserve"> </w:t>
      </w:r>
      <w:r w:rsidR="00B528C0" w:rsidRPr="00464E5B">
        <w:rPr>
          <w:sz w:val="24"/>
          <w:szCs w:val="24"/>
        </w:rPr>
        <w:t>Baron-Cohen</w:t>
      </w:r>
      <w:r w:rsidRPr="00464E5B">
        <w:rPr>
          <w:sz w:val="24"/>
          <w:szCs w:val="24"/>
          <w:vertAlign w:val="superscript"/>
        </w:rPr>
        <w:t>2</w:t>
      </w:r>
      <w:r w:rsidR="003547AD" w:rsidRPr="00464E5B">
        <w:rPr>
          <w:sz w:val="24"/>
          <w:szCs w:val="24"/>
        </w:rPr>
        <w:t xml:space="preserve">, </w:t>
      </w:r>
      <w:proofErr w:type="spellStart"/>
      <w:r w:rsidR="003547AD" w:rsidRPr="00464E5B">
        <w:rPr>
          <w:sz w:val="24"/>
          <w:szCs w:val="24"/>
        </w:rPr>
        <w:t>Dietmar</w:t>
      </w:r>
      <w:proofErr w:type="spellEnd"/>
      <w:r w:rsidR="003547AD" w:rsidRPr="00464E5B">
        <w:rPr>
          <w:sz w:val="24"/>
          <w:szCs w:val="24"/>
        </w:rPr>
        <w:t xml:space="preserve"> Heinke</w:t>
      </w:r>
      <w:r w:rsidRPr="00464E5B">
        <w:rPr>
          <w:sz w:val="24"/>
          <w:szCs w:val="24"/>
          <w:vertAlign w:val="superscript"/>
        </w:rPr>
        <w:t>3</w:t>
      </w:r>
    </w:p>
    <w:p w14:paraId="76FC4AA5" w14:textId="77777777" w:rsidR="00296015" w:rsidRPr="00464E5B" w:rsidRDefault="00296015" w:rsidP="00C8675A">
      <w:pPr>
        <w:spacing w:after="0" w:line="480" w:lineRule="auto"/>
        <w:rPr>
          <w:sz w:val="24"/>
          <w:szCs w:val="24"/>
        </w:rPr>
      </w:pPr>
    </w:p>
    <w:p w14:paraId="47C8A2D0" w14:textId="77777777" w:rsidR="00296015" w:rsidRPr="00464E5B" w:rsidRDefault="00296015" w:rsidP="00C8675A">
      <w:pPr>
        <w:spacing w:after="0" w:line="480" w:lineRule="auto"/>
        <w:rPr>
          <w:sz w:val="24"/>
          <w:szCs w:val="24"/>
        </w:rPr>
      </w:pPr>
      <w:r w:rsidRPr="00464E5B">
        <w:rPr>
          <w:sz w:val="24"/>
          <w:szCs w:val="24"/>
          <w:vertAlign w:val="superscript"/>
        </w:rPr>
        <w:t>1</w:t>
      </w:r>
      <w:r w:rsidRPr="00464E5B">
        <w:rPr>
          <w:sz w:val="24"/>
          <w:szCs w:val="24"/>
        </w:rPr>
        <w:t xml:space="preserve"> </w:t>
      </w:r>
      <w:proofErr w:type="spellStart"/>
      <w:r w:rsidRPr="00464E5B">
        <w:rPr>
          <w:sz w:val="24"/>
          <w:szCs w:val="24"/>
        </w:rPr>
        <w:t>Institut</w:t>
      </w:r>
      <w:proofErr w:type="spellEnd"/>
      <w:r w:rsidRPr="00464E5B">
        <w:rPr>
          <w:sz w:val="24"/>
          <w:szCs w:val="24"/>
        </w:rPr>
        <w:t xml:space="preserve"> de </w:t>
      </w:r>
      <w:proofErr w:type="spellStart"/>
      <w:r w:rsidRPr="00464E5B">
        <w:rPr>
          <w:sz w:val="24"/>
          <w:szCs w:val="24"/>
        </w:rPr>
        <w:t>Psychologie</w:t>
      </w:r>
      <w:proofErr w:type="spellEnd"/>
      <w:r w:rsidRPr="00464E5B">
        <w:rPr>
          <w:sz w:val="24"/>
          <w:szCs w:val="24"/>
        </w:rPr>
        <w:t xml:space="preserve">, </w:t>
      </w:r>
      <w:proofErr w:type="spellStart"/>
      <w:r w:rsidRPr="00464E5B">
        <w:rPr>
          <w:rFonts w:cs="Times"/>
          <w:sz w:val="24"/>
          <w:szCs w:val="24"/>
        </w:rPr>
        <w:t>Université</w:t>
      </w:r>
      <w:proofErr w:type="spellEnd"/>
      <w:r w:rsidRPr="00464E5B">
        <w:rPr>
          <w:rFonts w:cs="Times"/>
          <w:sz w:val="24"/>
          <w:szCs w:val="24"/>
        </w:rPr>
        <w:t xml:space="preserve"> </w:t>
      </w:r>
      <w:r w:rsidRPr="00464E5B">
        <w:rPr>
          <w:sz w:val="24"/>
          <w:szCs w:val="24"/>
        </w:rPr>
        <w:t>de Lausanne, Lausanne, 1015, Switzerland</w:t>
      </w:r>
    </w:p>
    <w:p w14:paraId="771ADD9A" w14:textId="77777777" w:rsidR="00296015" w:rsidRPr="00464E5B" w:rsidRDefault="00296015" w:rsidP="00C8675A">
      <w:pPr>
        <w:spacing w:after="0" w:line="480" w:lineRule="auto"/>
        <w:rPr>
          <w:sz w:val="24"/>
          <w:szCs w:val="24"/>
        </w:rPr>
      </w:pPr>
    </w:p>
    <w:p w14:paraId="5CB44731" w14:textId="77777777" w:rsidR="00296015" w:rsidRPr="00464E5B" w:rsidRDefault="00296015" w:rsidP="00C8675A">
      <w:pPr>
        <w:widowControl w:val="0"/>
        <w:autoSpaceDE w:val="0"/>
        <w:autoSpaceDN w:val="0"/>
        <w:adjustRightInd w:val="0"/>
        <w:spacing w:after="0" w:line="480" w:lineRule="auto"/>
        <w:rPr>
          <w:rFonts w:cs="Times"/>
          <w:sz w:val="24"/>
          <w:szCs w:val="24"/>
          <w:lang w:val="en-US"/>
        </w:rPr>
      </w:pPr>
      <w:r w:rsidRPr="00464E5B">
        <w:rPr>
          <w:sz w:val="24"/>
          <w:szCs w:val="24"/>
          <w:vertAlign w:val="superscript"/>
        </w:rPr>
        <w:t>2</w:t>
      </w:r>
      <w:r w:rsidRPr="00464E5B">
        <w:rPr>
          <w:rFonts w:cs="Times"/>
          <w:sz w:val="24"/>
          <w:szCs w:val="24"/>
        </w:rPr>
        <w:t xml:space="preserve"> </w:t>
      </w:r>
      <w:r w:rsidRPr="00464E5B">
        <w:rPr>
          <w:rFonts w:cs="Times"/>
          <w:sz w:val="24"/>
          <w:szCs w:val="24"/>
          <w:lang w:val="en-US"/>
        </w:rPr>
        <w:t>Autism Research Centre, Department of Psychiatry, University of Cambridge, Cambridge, United Kingdom</w:t>
      </w:r>
    </w:p>
    <w:p w14:paraId="0B1C1286" w14:textId="77777777" w:rsidR="009B50AD" w:rsidRPr="00464E5B" w:rsidRDefault="009B50AD" w:rsidP="00C8675A">
      <w:pPr>
        <w:widowControl w:val="0"/>
        <w:autoSpaceDE w:val="0"/>
        <w:autoSpaceDN w:val="0"/>
        <w:adjustRightInd w:val="0"/>
        <w:spacing w:after="0" w:line="480" w:lineRule="auto"/>
        <w:rPr>
          <w:rFonts w:cs="Times"/>
          <w:sz w:val="24"/>
          <w:szCs w:val="24"/>
          <w:lang w:val="en-US"/>
        </w:rPr>
      </w:pPr>
    </w:p>
    <w:p w14:paraId="4EFF4B7C" w14:textId="77777777" w:rsidR="00296015" w:rsidRPr="00464E5B" w:rsidRDefault="00296015" w:rsidP="00C8675A">
      <w:pPr>
        <w:widowControl w:val="0"/>
        <w:autoSpaceDE w:val="0"/>
        <w:autoSpaceDN w:val="0"/>
        <w:adjustRightInd w:val="0"/>
        <w:spacing w:after="0" w:line="480" w:lineRule="auto"/>
        <w:rPr>
          <w:rFonts w:cs="Times"/>
          <w:sz w:val="24"/>
          <w:szCs w:val="24"/>
        </w:rPr>
      </w:pPr>
      <w:r w:rsidRPr="00464E5B">
        <w:rPr>
          <w:sz w:val="24"/>
          <w:szCs w:val="24"/>
          <w:vertAlign w:val="superscript"/>
        </w:rPr>
        <w:t>3</w:t>
      </w:r>
      <w:r w:rsidRPr="00464E5B">
        <w:rPr>
          <w:rFonts w:cs="Times"/>
          <w:sz w:val="24"/>
          <w:szCs w:val="24"/>
        </w:rPr>
        <w:t xml:space="preserve"> </w:t>
      </w:r>
      <w:proofErr w:type="gramStart"/>
      <w:r w:rsidRPr="00464E5B">
        <w:rPr>
          <w:rFonts w:cs="Times"/>
          <w:sz w:val="24"/>
          <w:szCs w:val="24"/>
        </w:rPr>
        <w:t>School</w:t>
      </w:r>
      <w:proofErr w:type="gramEnd"/>
      <w:r w:rsidRPr="00464E5B">
        <w:rPr>
          <w:rFonts w:cs="Times"/>
          <w:sz w:val="24"/>
          <w:szCs w:val="24"/>
        </w:rPr>
        <w:t xml:space="preserve"> of Psychology, University of Birmingham, Birmingham, United Kingdom</w:t>
      </w:r>
    </w:p>
    <w:p w14:paraId="32FFC5B7" w14:textId="77777777" w:rsidR="00296015" w:rsidRPr="00464E5B" w:rsidRDefault="00296015" w:rsidP="00C8675A">
      <w:pPr>
        <w:spacing w:after="0" w:line="480" w:lineRule="auto"/>
        <w:rPr>
          <w:sz w:val="24"/>
          <w:szCs w:val="24"/>
        </w:rPr>
      </w:pPr>
    </w:p>
    <w:p w14:paraId="1950C604" w14:textId="77777777" w:rsidR="00396094" w:rsidRPr="00464E5B" w:rsidRDefault="00396094" w:rsidP="00C8675A">
      <w:pPr>
        <w:spacing w:after="0" w:line="480" w:lineRule="auto"/>
        <w:rPr>
          <w:sz w:val="24"/>
          <w:szCs w:val="24"/>
        </w:rPr>
      </w:pPr>
    </w:p>
    <w:p w14:paraId="4AC93456" w14:textId="7F8FC8F6" w:rsidR="00296015" w:rsidRPr="00BA746B" w:rsidRDefault="00296015" w:rsidP="00C8675A">
      <w:pPr>
        <w:spacing w:after="0" w:line="480" w:lineRule="auto"/>
        <w:rPr>
          <w:sz w:val="24"/>
          <w:szCs w:val="24"/>
        </w:rPr>
      </w:pPr>
      <w:r w:rsidRPr="00464E5B">
        <w:rPr>
          <w:sz w:val="24"/>
          <w:szCs w:val="24"/>
        </w:rPr>
        <w:t>Correspondence: Ahma</w:t>
      </w:r>
      <w:r w:rsidR="001468DC" w:rsidRPr="00464E5B">
        <w:rPr>
          <w:sz w:val="24"/>
          <w:szCs w:val="24"/>
        </w:rPr>
        <w:t>d Abu-</w:t>
      </w:r>
      <w:proofErr w:type="spellStart"/>
      <w:r w:rsidR="001468DC" w:rsidRPr="00464E5B">
        <w:rPr>
          <w:sz w:val="24"/>
          <w:szCs w:val="24"/>
        </w:rPr>
        <w:t>Akel</w:t>
      </w:r>
      <w:proofErr w:type="spellEnd"/>
      <w:r w:rsidR="001468DC" w:rsidRPr="00464E5B">
        <w:rPr>
          <w:sz w:val="24"/>
          <w:szCs w:val="24"/>
        </w:rPr>
        <w:t>.</w:t>
      </w:r>
      <w:r w:rsidRPr="00464E5B">
        <w:rPr>
          <w:sz w:val="24"/>
          <w:szCs w:val="24"/>
        </w:rPr>
        <w:t xml:space="preserve"> </w:t>
      </w:r>
      <w:proofErr w:type="spellStart"/>
      <w:proofErr w:type="gramStart"/>
      <w:r w:rsidRPr="00464E5B">
        <w:rPr>
          <w:rFonts w:cs="Times"/>
          <w:sz w:val="24"/>
          <w:szCs w:val="24"/>
        </w:rPr>
        <w:t>Université</w:t>
      </w:r>
      <w:proofErr w:type="spellEnd"/>
      <w:r w:rsidRPr="00464E5B">
        <w:rPr>
          <w:rFonts w:cs="Times"/>
          <w:sz w:val="24"/>
          <w:szCs w:val="24"/>
        </w:rPr>
        <w:t xml:space="preserve"> </w:t>
      </w:r>
      <w:r w:rsidRPr="00464E5B">
        <w:rPr>
          <w:rFonts w:cs="Consolas"/>
          <w:sz w:val="24"/>
          <w:szCs w:val="24"/>
        </w:rPr>
        <w:t>de Lausanne</w:t>
      </w:r>
      <w:r w:rsidRPr="00464E5B">
        <w:rPr>
          <w:sz w:val="24"/>
          <w:szCs w:val="24"/>
        </w:rPr>
        <w:t xml:space="preserve">, </w:t>
      </w:r>
      <w:proofErr w:type="spellStart"/>
      <w:r w:rsidRPr="00464E5B">
        <w:rPr>
          <w:rFonts w:cs="Consolas"/>
          <w:sz w:val="24"/>
          <w:szCs w:val="24"/>
        </w:rPr>
        <w:t>Institut</w:t>
      </w:r>
      <w:proofErr w:type="spellEnd"/>
      <w:r w:rsidRPr="00464E5B">
        <w:rPr>
          <w:rFonts w:cs="Consolas"/>
          <w:sz w:val="24"/>
          <w:szCs w:val="24"/>
        </w:rPr>
        <w:t xml:space="preserve"> de </w:t>
      </w:r>
      <w:proofErr w:type="spellStart"/>
      <w:r w:rsidRPr="00464E5B">
        <w:rPr>
          <w:sz w:val="24"/>
          <w:szCs w:val="24"/>
        </w:rPr>
        <w:t>Psychologie</w:t>
      </w:r>
      <w:proofErr w:type="spellEnd"/>
      <w:r w:rsidRPr="00464E5B">
        <w:rPr>
          <w:sz w:val="24"/>
          <w:szCs w:val="24"/>
        </w:rPr>
        <w:t xml:space="preserve">, </w:t>
      </w:r>
      <w:r w:rsidR="001B7ADD">
        <w:rPr>
          <w:sz w:val="24"/>
          <w:szCs w:val="24"/>
        </w:rPr>
        <w:t>Quartier UNIL-</w:t>
      </w:r>
      <w:proofErr w:type="spellStart"/>
      <w:r w:rsidR="001B7ADD">
        <w:rPr>
          <w:sz w:val="24"/>
          <w:szCs w:val="24"/>
        </w:rPr>
        <w:t>Mouline</w:t>
      </w:r>
      <w:proofErr w:type="spellEnd"/>
      <w:r w:rsidR="001B7ADD">
        <w:rPr>
          <w:sz w:val="24"/>
          <w:szCs w:val="24"/>
        </w:rPr>
        <w:t xml:space="preserve">, </w:t>
      </w:r>
      <w:proofErr w:type="spellStart"/>
      <w:r w:rsidRPr="00BA746B">
        <w:rPr>
          <w:rFonts w:cs="Consolas"/>
          <w:sz w:val="24"/>
          <w:szCs w:val="24"/>
        </w:rPr>
        <w:t>Géopolis</w:t>
      </w:r>
      <w:proofErr w:type="spellEnd"/>
      <w:r w:rsidRPr="00BA746B">
        <w:rPr>
          <w:sz w:val="24"/>
          <w:szCs w:val="24"/>
        </w:rPr>
        <w:t xml:space="preserve">, </w:t>
      </w:r>
      <w:r w:rsidRPr="00BA746B">
        <w:rPr>
          <w:rFonts w:cs="Consolas"/>
          <w:sz w:val="24"/>
          <w:szCs w:val="24"/>
        </w:rPr>
        <w:t>CH-1015 Lausanne</w:t>
      </w:r>
      <w:r w:rsidRPr="00BA746B">
        <w:rPr>
          <w:sz w:val="24"/>
          <w:szCs w:val="24"/>
        </w:rPr>
        <w:t>.</w:t>
      </w:r>
      <w:proofErr w:type="gramEnd"/>
      <w:r w:rsidRPr="00BA746B">
        <w:rPr>
          <w:sz w:val="24"/>
          <w:szCs w:val="24"/>
        </w:rPr>
        <w:t xml:space="preserve"> Email: ahmad.abuakel@unil.ch</w:t>
      </w:r>
    </w:p>
    <w:p w14:paraId="23E99984" w14:textId="77777777" w:rsidR="00396094" w:rsidRPr="00464E5B" w:rsidRDefault="00396094" w:rsidP="00C8675A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25D4FF47" w14:textId="77777777" w:rsidR="00CF3E47" w:rsidRDefault="00CF3E47" w:rsidP="00C8675A">
      <w:pPr>
        <w:spacing w:after="0" w:line="480" w:lineRule="auto"/>
        <w:rPr>
          <w:rFonts w:cs="Times New Roman"/>
          <w:b/>
          <w:sz w:val="24"/>
          <w:szCs w:val="24"/>
        </w:rPr>
      </w:pPr>
    </w:p>
    <w:p w14:paraId="6190C7EF" w14:textId="6F003A4E" w:rsidR="00AF2AB2" w:rsidRPr="00AF2AB2" w:rsidRDefault="00BA746B" w:rsidP="00A01360">
      <w:pPr>
        <w:widowControl w:val="0"/>
        <w:autoSpaceDE w:val="0"/>
        <w:autoSpaceDN w:val="0"/>
        <w:adjustRightInd w:val="0"/>
        <w:spacing w:after="240"/>
        <w:jc w:val="center"/>
        <w:rPr>
          <w:rFonts w:cs="Times"/>
          <w:b/>
          <w:color w:val="0000FF"/>
          <w:sz w:val="24"/>
          <w:szCs w:val="24"/>
        </w:rPr>
      </w:pPr>
      <w:r w:rsidRPr="00CF3E47">
        <w:rPr>
          <w:rFonts w:cs="Times New Roman"/>
          <w:sz w:val="24"/>
          <w:szCs w:val="24"/>
        </w:rPr>
        <w:br w:type="column"/>
      </w:r>
      <w:proofErr w:type="spellStart"/>
      <w:r w:rsidR="00AF2AB2" w:rsidRPr="00AF2AB2">
        <w:rPr>
          <w:rFonts w:cs="Times New Roman"/>
          <w:b/>
          <w:sz w:val="24"/>
          <w:szCs w:val="24"/>
        </w:rPr>
        <w:lastRenderedPageBreak/>
        <w:t>Hartigan’s</w:t>
      </w:r>
      <w:proofErr w:type="spellEnd"/>
      <w:r w:rsidR="00AF2AB2" w:rsidRPr="00AF2AB2">
        <w:rPr>
          <w:rFonts w:cs="Times New Roman"/>
          <w:b/>
          <w:sz w:val="24"/>
          <w:szCs w:val="24"/>
        </w:rPr>
        <w:t xml:space="preserve"> Dip Test of </w:t>
      </w:r>
      <w:proofErr w:type="spellStart"/>
      <w:r w:rsidR="00AF2AB2" w:rsidRPr="00AF2AB2">
        <w:rPr>
          <w:rFonts w:cs="Times New Roman"/>
          <w:b/>
          <w:sz w:val="24"/>
          <w:szCs w:val="24"/>
        </w:rPr>
        <w:t>Unimodality</w:t>
      </w:r>
      <w:proofErr w:type="spellEnd"/>
    </w:p>
    <w:p w14:paraId="3B594EBD" w14:textId="40AC70A6" w:rsidR="00AF2AB2" w:rsidRPr="00A01360" w:rsidRDefault="00A01360" w:rsidP="00A01360">
      <w:pPr>
        <w:widowControl w:val="0"/>
        <w:autoSpaceDE w:val="0"/>
        <w:autoSpaceDN w:val="0"/>
        <w:adjustRightInd w:val="0"/>
        <w:spacing w:after="240" w:line="480" w:lineRule="auto"/>
        <w:rPr>
          <w:rFonts w:cs="Times"/>
          <w:sz w:val="24"/>
          <w:szCs w:val="24"/>
          <w:lang w:val="en-US"/>
        </w:rPr>
      </w:pPr>
      <w:r w:rsidRPr="00A01360">
        <w:rPr>
          <w:rFonts w:cs="Times"/>
          <w:sz w:val="24"/>
          <w:szCs w:val="24"/>
          <w:lang w:val="en-US"/>
        </w:rPr>
        <w:t xml:space="preserve">We employed the </w:t>
      </w:r>
      <w:proofErr w:type="spellStart"/>
      <w:r w:rsidRPr="00A01360">
        <w:rPr>
          <w:rFonts w:cs="Times"/>
          <w:sz w:val="24"/>
          <w:szCs w:val="24"/>
          <w:lang w:val="en-US"/>
        </w:rPr>
        <w:t>Hartigan’s</w:t>
      </w:r>
      <w:proofErr w:type="spellEnd"/>
      <w:r w:rsidRPr="00A01360">
        <w:rPr>
          <w:rFonts w:cs="Times"/>
          <w:sz w:val="24"/>
          <w:szCs w:val="24"/>
          <w:lang w:val="en-US"/>
        </w:rPr>
        <w:t xml:space="preserve"> dip statistic to test for multimodality in the distribution of the AQ scores, where a significant deviation from </w:t>
      </w:r>
      <w:proofErr w:type="spellStart"/>
      <w:r w:rsidRPr="00A01360">
        <w:rPr>
          <w:rFonts w:cs="Times"/>
          <w:sz w:val="24"/>
          <w:szCs w:val="24"/>
          <w:lang w:val="en-US"/>
        </w:rPr>
        <w:t>unimodality</w:t>
      </w:r>
      <w:proofErr w:type="spellEnd"/>
      <w:r w:rsidRPr="00A01360">
        <w:rPr>
          <w:rFonts w:cs="Times"/>
          <w:sz w:val="24"/>
          <w:szCs w:val="24"/>
          <w:lang w:val="en-US"/>
        </w:rPr>
        <w:t xml:space="preserve"> is assumed to be indicative of multiple groups based on their scores. </w:t>
      </w:r>
      <w:r w:rsidR="00AF2AB2" w:rsidRPr="00A01360">
        <w:rPr>
          <w:rFonts w:cs="Times"/>
          <w:sz w:val="24"/>
          <w:szCs w:val="24"/>
        </w:rPr>
        <w:t>When examining the distribution of AQ scores for the entire sample</w:t>
      </w:r>
      <w:r w:rsidRPr="00A01360">
        <w:rPr>
          <w:rFonts w:cs="Times"/>
          <w:sz w:val="24"/>
          <w:szCs w:val="24"/>
        </w:rPr>
        <w:t xml:space="preserve"> (see Figure 1S)</w:t>
      </w:r>
      <w:r w:rsidR="00AF2AB2" w:rsidRPr="00A01360">
        <w:rPr>
          <w:rFonts w:cs="Times"/>
          <w:sz w:val="24"/>
          <w:szCs w:val="24"/>
        </w:rPr>
        <w:t xml:space="preserve">, we found that the distribution deviated significantly from a </w:t>
      </w:r>
      <w:proofErr w:type="spellStart"/>
      <w:r w:rsidR="00AF2AB2" w:rsidRPr="00A01360">
        <w:rPr>
          <w:rFonts w:cs="Times"/>
          <w:sz w:val="24"/>
          <w:szCs w:val="24"/>
        </w:rPr>
        <w:t>unimodal</w:t>
      </w:r>
      <w:proofErr w:type="spellEnd"/>
      <w:r w:rsidR="00AF2AB2" w:rsidRPr="00A01360">
        <w:rPr>
          <w:rFonts w:cs="Times"/>
          <w:sz w:val="24"/>
          <w:szCs w:val="24"/>
        </w:rPr>
        <w:t xml:space="preserve"> distribution (</w:t>
      </w:r>
      <w:proofErr w:type="spellStart"/>
      <w:r w:rsidR="00AF2AB2" w:rsidRPr="00A01360">
        <w:rPr>
          <w:rFonts w:cs="Times"/>
          <w:sz w:val="24"/>
          <w:szCs w:val="24"/>
        </w:rPr>
        <w:t>Hartigan’s</w:t>
      </w:r>
      <w:proofErr w:type="spellEnd"/>
      <w:r w:rsidR="00AF2AB2" w:rsidRPr="00A01360">
        <w:rPr>
          <w:rFonts w:cs="Times"/>
          <w:sz w:val="24"/>
          <w:szCs w:val="24"/>
        </w:rPr>
        <w:t xml:space="preserve"> Dip = 0.023, P &lt; 0.001), thus indicating the existence of multiple subgroups.  </w:t>
      </w:r>
    </w:p>
    <w:p w14:paraId="50EF278C" w14:textId="7E37F73A" w:rsidR="00AF2AB2" w:rsidRDefault="00AF2AB2" w:rsidP="00AF2AB2">
      <w:pPr>
        <w:widowControl w:val="0"/>
        <w:autoSpaceDE w:val="0"/>
        <w:autoSpaceDN w:val="0"/>
        <w:adjustRightInd w:val="0"/>
        <w:rPr>
          <w:rFonts w:asciiTheme="majorHAnsi" w:hAnsiTheme="majorHAnsi" w:cs="Tahoma"/>
          <w:color w:val="000000" w:themeColor="text1"/>
        </w:rPr>
      </w:pPr>
      <w:r w:rsidRPr="00A469D9">
        <w:rPr>
          <w:noProof/>
          <w:lang w:val="en-US" w:eastAsia="en-US"/>
        </w:rPr>
        <w:drawing>
          <wp:inline distT="0" distB="0" distL="0" distR="0" wp14:anchorId="337CA50A" wp14:editId="31D08163">
            <wp:extent cx="2439670" cy="2743200"/>
            <wp:effectExtent l="25400" t="25400" r="24130" b="25400"/>
            <wp:docPr id="4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50"/>
                    <a:stretch/>
                  </pic:blipFill>
                  <pic:spPr bwMode="auto">
                    <a:xfrm>
                      <a:off x="0" y="0"/>
                      <a:ext cx="2439670" cy="27432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4472C4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0FC1">
        <w:rPr>
          <w:noProof/>
          <w:lang w:val="en-US" w:eastAsia="en-US"/>
        </w:rPr>
        <w:drawing>
          <wp:inline distT="0" distB="0" distL="0" distR="0" wp14:anchorId="1F5F1F71" wp14:editId="28B07DE9">
            <wp:extent cx="3175000" cy="2743200"/>
            <wp:effectExtent l="25400" t="25400" r="25400" b="25400"/>
            <wp:docPr id="7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7432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p w14:paraId="25764574" w14:textId="5F8B4A4E" w:rsidR="00BB4AD4" w:rsidRPr="00BB4AD4" w:rsidRDefault="00BB4AD4" w:rsidP="00BB4AD4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  <w:lang w:val="en-US"/>
        </w:rPr>
      </w:pPr>
      <w:r w:rsidRPr="00464E5B">
        <w:rPr>
          <w:b/>
          <w:sz w:val="24"/>
          <w:szCs w:val="24"/>
        </w:rPr>
        <w:t>Figure 1S</w:t>
      </w:r>
      <w:r w:rsidRPr="00464E5B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Hartigan’s</w:t>
      </w:r>
      <w:proofErr w:type="spellEnd"/>
      <w:r>
        <w:rPr>
          <w:sz w:val="24"/>
          <w:szCs w:val="24"/>
        </w:rPr>
        <w:t xml:space="preserve"> dip test of </w:t>
      </w:r>
      <w:proofErr w:type="spellStart"/>
      <w:r>
        <w:rPr>
          <w:sz w:val="24"/>
          <w:szCs w:val="24"/>
        </w:rPr>
        <w:t>unimodality</w:t>
      </w:r>
      <w:proofErr w:type="spellEnd"/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r w:rsidRPr="00A01360">
        <w:rPr>
          <w:b/>
          <w:sz w:val="24"/>
          <w:szCs w:val="24"/>
        </w:rPr>
        <w:t>Left panel</w:t>
      </w:r>
      <w:r>
        <w:rPr>
          <w:sz w:val="24"/>
          <w:szCs w:val="24"/>
        </w:rPr>
        <w:t xml:space="preserve"> visualizes the histogram and the density plot of the data (N = 4717). The </w:t>
      </w:r>
      <w:r w:rsidRPr="00A01360">
        <w:rPr>
          <w:b/>
          <w:sz w:val="24"/>
          <w:szCs w:val="24"/>
        </w:rPr>
        <w:t>right panel</w:t>
      </w:r>
      <w:r>
        <w:rPr>
          <w:sz w:val="24"/>
          <w:szCs w:val="24"/>
        </w:rPr>
        <w:t xml:space="preserve"> displays the results of the </w:t>
      </w:r>
      <w:r w:rsidRPr="00BB4AD4">
        <w:rPr>
          <w:i/>
          <w:iCs/>
          <w:sz w:val="24"/>
          <w:szCs w:val="24"/>
          <w:lang w:val="en-US"/>
        </w:rPr>
        <w:t>dip statistic</w:t>
      </w:r>
      <w:r>
        <w:rPr>
          <w:iCs/>
          <w:sz w:val="24"/>
          <w:szCs w:val="24"/>
          <w:lang w:val="en-US"/>
        </w:rPr>
        <w:t>, which i</w:t>
      </w:r>
      <w:r w:rsidRPr="00BB4AD4">
        <w:rPr>
          <w:sz w:val="24"/>
          <w:szCs w:val="24"/>
          <w:lang w:val="en-US"/>
        </w:rPr>
        <w:t xml:space="preserve">s defined as the maximum difference between an empirical distribution function </w:t>
      </w:r>
      <w:r>
        <w:rPr>
          <w:sz w:val="24"/>
          <w:szCs w:val="24"/>
          <w:lang w:val="en-US"/>
        </w:rPr>
        <w:t xml:space="preserve">(CDF) </w:t>
      </w:r>
      <w:r w:rsidRPr="00BB4AD4">
        <w:rPr>
          <w:sz w:val="24"/>
          <w:szCs w:val="24"/>
          <w:lang w:val="en-US"/>
        </w:rPr>
        <w:t xml:space="preserve">and the </w:t>
      </w:r>
      <w:proofErr w:type="spellStart"/>
      <w:r w:rsidRPr="00BB4AD4">
        <w:rPr>
          <w:sz w:val="24"/>
          <w:szCs w:val="24"/>
          <w:lang w:val="en-US"/>
        </w:rPr>
        <w:t>unimodal</w:t>
      </w:r>
      <w:proofErr w:type="spellEnd"/>
      <w:r w:rsidRPr="00BB4AD4">
        <w:rPr>
          <w:sz w:val="24"/>
          <w:szCs w:val="24"/>
          <w:lang w:val="en-US"/>
        </w:rPr>
        <w:t xml:space="preserve"> distribution function that minimizes that maximum difference.</w:t>
      </w:r>
    </w:p>
    <w:p w14:paraId="45532977" w14:textId="77777777" w:rsidR="00BB4AD4" w:rsidRPr="00BB4AD4" w:rsidRDefault="00BB4AD4" w:rsidP="00BB4AD4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1CD13C9" w14:textId="2D8FBB7F" w:rsidR="00AF2AB2" w:rsidRPr="00E30423" w:rsidRDefault="00AF2AB2" w:rsidP="00AF2AB2">
      <w:pPr>
        <w:widowControl w:val="0"/>
        <w:autoSpaceDE w:val="0"/>
        <w:autoSpaceDN w:val="0"/>
        <w:adjustRightInd w:val="0"/>
        <w:rPr>
          <w:rFonts w:asciiTheme="majorHAnsi" w:hAnsiTheme="majorHAnsi" w:cs="Tahoma"/>
          <w:color w:val="000000" w:themeColor="text1"/>
        </w:rPr>
      </w:pPr>
    </w:p>
    <w:p w14:paraId="03A7C4A5" w14:textId="77777777" w:rsidR="00AF2AB2" w:rsidRDefault="00AF2AB2" w:rsidP="00E00597">
      <w:pPr>
        <w:jc w:val="center"/>
        <w:rPr>
          <w:rFonts w:cs="Times New Roman"/>
          <w:sz w:val="24"/>
          <w:szCs w:val="24"/>
        </w:rPr>
      </w:pPr>
    </w:p>
    <w:p w14:paraId="7AAF8A4B" w14:textId="77777777" w:rsidR="00AF2AB2" w:rsidRDefault="00AF2AB2" w:rsidP="00E00597">
      <w:pPr>
        <w:jc w:val="center"/>
        <w:rPr>
          <w:rFonts w:cs="Times New Roman"/>
          <w:sz w:val="24"/>
          <w:szCs w:val="24"/>
        </w:rPr>
      </w:pPr>
    </w:p>
    <w:p w14:paraId="326A675F" w14:textId="77777777" w:rsidR="00A01360" w:rsidRDefault="00A01360" w:rsidP="00E00597">
      <w:pPr>
        <w:jc w:val="center"/>
        <w:rPr>
          <w:rFonts w:cs="Times New Roman"/>
          <w:b/>
          <w:sz w:val="24"/>
          <w:szCs w:val="24"/>
        </w:rPr>
      </w:pPr>
    </w:p>
    <w:p w14:paraId="6F435A87" w14:textId="562F968D" w:rsidR="00127E15" w:rsidRPr="003514D6" w:rsidRDefault="00127E15" w:rsidP="00E00597">
      <w:pPr>
        <w:jc w:val="center"/>
        <w:rPr>
          <w:rFonts w:cs="Times New Roman"/>
          <w:sz w:val="20"/>
          <w:szCs w:val="24"/>
        </w:rPr>
      </w:pPr>
      <w:r w:rsidRPr="00464E5B">
        <w:rPr>
          <w:rFonts w:cs="Times New Roman"/>
          <w:b/>
          <w:sz w:val="24"/>
          <w:szCs w:val="24"/>
        </w:rPr>
        <w:lastRenderedPageBreak/>
        <w:t>Power analysis of threshold comparison between the male and female samples</w:t>
      </w:r>
    </w:p>
    <w:p w14:paraId="2074F941" w14:textId="374A801F" w:rsidR="00127E15" w:rsidRPr="00481A8A" w:rsidRDefault="000C428E" w:rsidP="00481A8A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3C5CE321" wp14:editId="0FFEA69D">
            <wp:extent cx="3292939" cy="2743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939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8AF201" w14:textId="5B52563F" w:rsidR="00127E15" w:rsidRPr="00464E5B" w:rsidRDefault="00127E15" w:rsidP="00127E15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464E5B">
        <w:rPr>
          <w:b/>
          <w:sz w:val="24"/>
          <w:szCs w:val="24"/>
        </w:rPr>
        <w:t xml:space="preserve">Figure </w:t>
      </w:r>
      <w:r w:rsidR="00BB4AD4">
        <w:rPr>
          <w:b/>
          <w:sz w:val="24"/>
          <w:szCs w:val="24"/>
        </w:rPr>
        <w:t>2</w:t>
      </w:r>
      <w:r w:rsidR="00BB4AD4" w:rsidRPr="00464E5B">
        <w:rPr>
          <w:b/>
          <w:sz w:val="24"/>
          <w:szCs w:val="24"/>
        </w:rPr>
        <w:t>S</w:t>
      </w:r>
      <w:r w:rsidRPr="00464E5B">
        <w:rPr>
          <w:sz w:val="24"/>
          <w:szCs w:val="24"/>
        </w:rPr>
        <w:t>.</w:t>
      </w:r>
      <w:r w:rsidRPr="00464E5B">
        <w:rPr>
          <w:b/>
          <w:sz w:val="24"/>
          <w:szCs w:val="24"/>
        </w:rPr>
        <w:t xml:space="preserve"> </w:t>
      </w:r>
      <w:proofErr w:type="gramStart"/>
      <w:r w:rsidRPr="00464E5B">
        <w:rPr>
          <w:rFonts w:cs="Times New Roman"/>
          <w:sz w:val="24"/>
          <w:szCs w:val="24"/>
        </w:rPr>
        <w:t>Power analysis of threshold comparison between the male and female samples.</w:t>
      </w:r>
      <w:proofErr w:type="gramEnd"/>
      <w:r w:rsidRPr="00464E5B">
        <w:rPr>
          <w:rFonts w:cs="Times New Roman"/>
          <w:sz w:val="24"/>
          <w:szCs w:val="24"/>
        </w:rPr>
        <w:t xml:space="preserve"> For this graph, the bootstrapped thresholds from the two sexes were used to assess the power of a t-test between the two thresholds. To determine the power for a given number of participants, a subset of thresholds were taken (simulating the number of participants) and a t-test was performed.</w:t>
      </w:r>
      <w:r w:rsidR="00F00B24">
        <w:rPr>
          <w:rFonts w:cs="Times New Roman"/>
          <w:sz w:val="24"/>
          <w:szCs w:val="24"/>
        </w:rPr>
        <w:t xml:space="preserve"> This process was repeated 1,000 </w:t>
      </w:r>
      <w:r w:rsidRPr="00464E5B">
        <w:rPr>
          <w:rFonts w:cs="Times New Roman"/>
          <w:sz w:val="24"/>
          <w:szCs w:val="24"/>
        </w:rPr>
        <w:t xml:space="preserve">times and the </w:t>
      </w:r>
      <w:r w:rsidR="00A47486">
        <w:rPr>
          <w:rFonts w:cs="Times New Roman"/>
          <w:sz w:val="24"/>
          <w:szCs w:val="24"/>
        </w:rPr>
        <w:t>frequency</w:t>
      </w:r>
      <w:r w:rsidR="00A47486" w:rsidRPr="00464E5B">
        <w:rPr>
          <w:rFonts w:cs="Times New Roman"/>
          <w:sz w:val="24"/>
          <w:szCs w:val="24"/>
        </w:rPr>
        <w:t xml:space="preserve"> </w:t>
      </w:r>
      <w:r w:rsidRPr="00464E5B">
        <w:rPr>
          <w:rFonts w:cs="Times New Roman"/>
          <w:sz w:val="24"/>
          <w:szCs w:val="24"/>
        </w:rPr>
        <w:t xml:space="preserve">of a significant outcome </w:t>
      </w:r>
      <w:r w:rsidR="00C14BEE">
        <w:rPr>
          <w:rFonts w:cs="Times New Roman"/>
          <w:sz w:val="24"/>
          <w:szCs w:val="24"/>
        </w:rPr>
        <w:t>(the probability of finding a significant effect</w:t>
      </w:r>
      <w:r w:rsidR="00F601E6">
        <w:rPr>
          <w:rFonts w:cs="Times New Roman"/>
          <w:sz w:val="24"/>
          <w:szCs w:val="24"/>
        </w:rPr>
        <w:t>,</w:t>
      </w:r>
      <w:r w:rsidR="00C14BEE">
        <w:rPr>
          <w:rFonts w:cs="Times New Roman"/>
          <w:sz w:val="24"/>
          <w:szCs w:val="24"/>
        </w:rPr>
        <w:t xml:space="preserve"> i.e., </w:t>
      </w:r>
      <w:r w:rsidR="00A47486">
        <w:rPr>
          <w:rFonts w:cs="Times New Roman"/>
          <w:sz w:val="24"/>
          <w:szCs w:val="24"/>
        </w:rPr>
        <w:t xml:space="preserve">power) </w:t>
      </w:r>
      <w:r w:rsidRPr="00464E5B">
        <w:rPr>
          <w:rFonts w:cs="Times New Roman"/>
          <w:sz w:val="24"/>
          <w:szCs w:val="24"/>
        </w:rPr>
        <w:t xml:space="preserve">was calculated. These steps were performed for </w:t>
      </w:r>
      <w:r w:rsidR="00337E32">
        <w:rPr>
          <w:rFonts w:cs="Times New Roman"/>
          <w:sz w:val="24"/>
          <w:szCs w:val="24"/>
        </w:rPr>
        <w:t>2</w:t>
      </w:r>
      <w:r w:rsidRPr="00464E5B">
        <w:rPr>
          <w:rFonts w:cs="Times New Roman"/>
          <w:sz w:val="24"/>
          <w:szCs w:val="24"/>
        </w:rPr>
        <w:t xml:space="preserve">, </w:t>
      </w:r>
      <w:r w:rsidR="00CA39A5">
        <w:rPr>
          <w:rFonts w:cs="Times New Roman"/>
          <w:sz w:val="24"/>
          <w:szCs w:val="24"/>
        </w:rPr>
        <w:t>6</w:t>
      </w:r>
      <w:r w:rsidR="00337E32">
        <w:rPr>
          <w:rFonts w:cs="Times New Roman"/>
          <w:sz w:val="24"/>
          <w:szCs w:val="24"/>
        </w:rPr>
        <w:t>,</w:t>
      </w:r>
      <w:r w:rsidRPr="00464E5B">
        <w:rPr>
          <w:rFonts w:cs="Times New Roman"/>
          <w:sz w:val="24"/>
          <w:szCs w:val="24"/>
        </w:rPr>
        <w:t xml:space="preserve"> </w:t>
      </w:r>
      <w:r w:rsidR="00337E32">
        <w:rPr>
          <w:rFonts w:cs="Times New Roman"/>
          <w:sz w:val="24"/>
          <w:szCs w:val="24"/>
        </w:rPr>
        <w:t>8</w:t>
      </w:r>
      <w:r w:rsidR="00CA39A5">
        <w:rPr>
          <w:rFonts w:cs="Times New Roman"/>
          <w:sz w:val="24"/>
          <w:szCs w:val="24"/>
        </w:rPr>
        <w:t>,</w:t>
      </w:r>
      <w:r w:rsidR="00337E32">
        <w:rPr>
          <w:rFonts w:cs="Times New Roman"/>
          <w:sz w:val="24"/>
          <w:szCs w:val="24"/>
        </w:rPr>
        <w:t xml:space="preserve"> … 42</w:t>
      </w:r>
      <w:r w:rsidRPr="00464E5B">
        <w:rPr>
          <w:rFonts w:cs="Times New Roman"/>
          <w:sz w:val="24"/>
          <w:szCs w:val="24"/>
        </w:rPr>
        <w:t xml:space="preserve"> participants. </w:t>
      </w:r>
      <w:r w:rsidR="00337E32">
        <w:rPr>
          <w:rFonts w:cs="Times New Roman"/>
          <w:sz w:val="24"/>
          <w:szCs w:val="24"/>
        </w:rPr>
        <w:t>A</w:t>
      </w:r>
      <w:r w:rsidRPr="00464E5B">
        <w:rPr>
          <w:rFonts w:cs="Times New Roman"/>
          <w:sz w:val="24"/>
          <w:szCs w:val="24"/>
        </w:rPr>
        <w:t>s indicated by the red dashed line</w:t>
      </w:r>
      <w:r w:rsidR="00337E32">
        <w:rPr>
          <w:rFonts w:cs="Times New Roman"/>
          <w:sz w:val="24"/>
          <w:szCs w:val="24"/>
        </w:rPr>
        <w:t xml:space="preserve">, a </w:t>
      </w:r>
      <w:r w:rsidR="00337E32" w:rsidRPr="00464E5B">
        <w:rPr>
          <w:rFonts w:cs="Times New Roman"/>
          <w:sz w:val="24"/>
          <w:szCs w:val="24"/>
        </w:rPr>
        <w:t xml:space="preserve">power </w:t>
      </w:r>
      <w:r w:rsidR="00337E32">
        <w:rPr>
          <w:rFonts w:cs="Times New Roman"/>
          <w:sz w:val="24"/>
          <w:szCs w:val="24"/>
        </w:rPr>
        <w:t xml:space="preserve">of 0.90 </w:t>
      </w:r>
      <w:r w:rsidR="00337E32" w:rsidRPr="00464E5B">
        <w:rPr>
          <w:rFonts w:cs="Times New Roman"/>
          <w:sz w:val="24"/>
          <w:szCs w:val="24"/>
        </w:rPr>
        <w:t xml:space="preserve">was achieved with around </w:t>
      </w:r>
      <w:r w:rsidR="00337E32">
        <w:rPr>
          <w:rFonts w:cs="Times New Roman"/>
          <w:sz w:val="24"/>
          <w:szCs w:val="24"/>
        </w:rPr>
        <w:t>15</w:t>
      </w:r>
      <w:r w:rsidR="00337E32" w:rsidRPr="00464E5B">
        <w:rPr>
          <w:rFonts w:cs="Times New Roman"/>
          <w:sz w:val="24"/>
          <w:szCs w:val="24"/>
        </w:rPr>
        <w:t xml:space="preserve"> participants</w:t>
      </w:r>
      <w:r w:rsidRPr="00464E5B">
        <w:rPr>
          <w:rFonts w:cs="Times New Roman"/>
          <w:sz w:val="24"/>
          <w:szCs w:val="24"/>
        </w:rPr>
        <w:t xml:space="preserve">. </w:t>
      </w:r>
      <w:r w:rsidR="00662193">
        <w:rPr>
          <w:rFonts w:cs="Times New Roman"/>
          <w:sz w:val="24"/>
          <w:szCs w:val="24"/>
        </w:rPr>
        <w:t xml:space="preserve">This small number of participants is sufficient owed to the very small variances in the thresholds of two groups. </w:t>
      </w:r>
      <w:r w:rsidRPr="00464E5B">
        <w:rPr>
          <w:rFonts w:cs="Times New Roman"/>
          <w:sz w:val="24"/>
          <w:szCs w:val="24"/>
        </w:rPr>
        <w:t xml:space="preserve">  </w:t>
      </w:r>
    </w:p>
    <w:p w14:paraId="6772DD76" w14:textId="77777777" w:rsidR="00127E15" w:rsidRDefault="00127E15" w:rsidP="00127E15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078DAB8F" w14:textId="77777777" w:rsidR="00E00597" w:rsidRPr="00E00597" w:rsidRDefault="00E00597" w:rsidP="00E00597">
      <w:pPr>
        <w:jc w:val="center"/>
        <w:rPr>
          <w:rFonts w:cs="Times New Roman"/>
          <w:b/>
          <w:sz w:val="24"/>
          <w:szCs w:val="24"/>
          <w:lang w:val="en-US"/>
        </w:rPr>
      </w:pPr>
      <w:r w:rsidRPr="00E00597">
        <w:rPr>
          <w:rFonts w:cs="Times New Roman"/>
          <w:b/>
          <w:sz w:val="24"/>
          <w:szCs w:val="24"/>
          <w:lang w:val="en-US"/>
        </w:rPr>
        <w:lastRenderedPageBreak/>
        <w:t xml:space="preserve">The distributions of Autism Spectrum Quotient (AQ) scores stratified </w:t>
      </w:r>
    </w:p>
    <w:p w14:paraId="09FDF86D" w14:textId="6887B3D3" w:rsidR="00E00597" w:rsidRPr="00E00597" w:rsidRDefault="00E00597" w:rsidP="00E00597">
      <w:pPr>
        <w:jc w:val="center"/>
        <w:rPr>
          <w:rFonts w:cs="Times New Roman"/>
          <w:b/>
          <w:sz w:val="24"/>
          <w:szCs w:val="24"/>
          <w:lang w:val="en-US"/>
        </w:rPr>
      </w:pPr>
      <w:proofErr w:type="gramStart"/>
      <w:r w:rsidRPr="00E00597">
        <w:rPr>
          <w:rFonts w:cs="Times New Roman"/>
          <w:b/>
          <w:sz w:val="24"/>
          <w:szCs w:val="24"/>
          <w:lang w:val="en-US"/>
        </w:rPr>
        <w:t>in</w:t>
      </w:r>
      <w:proofErr w:type="gramEnd"/>
      <w:r w:rsidRPr="00E00597">
        <w:rPr>
          <w:rFonts w:cs="Times New Roman"/>
          <w:b/>
          <w:sz w:val="24"/>
          <w:szCs w:val="24"/>
          <w:lang w:val="en-US"/>
        </w:rPr>
        <w:t xml:space="preserve"> terms of diagnosis and sex</w:t>
      </w:r>
    </w:p>
    <w:p w14:paraId="1F02BB55" w14:textId="77777777" w:rsidR="00E00597" w:rsidRDefault="00E00597" w:rsidP="00E00597">
      <w:pPr>
        <w:jc w:val="center"/>
        <w:rPr>
          <w:rFonts w:cs="Times New Roman"/>
          <w:b/>
          <w:sz w:val="24"/>
          <w:szCs w:val="24"/>
        </w:rPr>
      </w:pPr>
    </w:p>
    <w:p w14:paraId="6B96ED66" w14:textId="3E16AC76" w:rsidR="00593B89" w:rsidRDefault="00593B89" w:rsidP="00593B89">
      <w:pPr>
        <w:spacing w:after="0" w:line="480" w:lineRule="auto"/>
        <w:jc w:val="center"/>
        <w:rPr>
          <w:b/>
          <w:sz w:val="24"/>
          <w:szCs w:val="24"/>
        </w:rPr>
      </w:pPr>
      <w:r w:rsidRPr="00593B89">
        <w:rPr>
          <w:noProof/>
          <w:lang w:val="en-US" w:eastAsia="en-US"/>
        </w:rPr>
        <w:drawing>
          <wp:inline distT="0" distB="0" distL="0" distR="0" wp14:anchorId="14F9EB09" wp14:editId="5AC9E761">
            <wp:extent cx="5072874" cy="3937000"/>
            <wp:effectExtent l="0" t="0" r="762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06"/>
                    <a:stretch/>
                  </pic:blipFill>
                  <pic:spPr bwMode="auto">
                    <a:xfrm>
                      <a:off x="0" y="0"/>
                      <a:ext cx="5075796" cy="393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789FB" w14:textId="1B232193" w:rsidR="00B40D07" w:rsidRPr="00B40D07" w:rsidRDefault="000C428E" w:rsidP="00B40D07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464E5B">
        <w:rPr>
          <w:b/>
          <w:sz w:val="24"/>
          <w:szCs w:val="24"/>
        </w:rPr>
        <w:t xml:space="preserve">Figure </w:t>
      </w:r>
      <w:r w:rsidR="00697EF0">
        <w:rPr>
          <w:b/>
          <w:sz w:val="24"/>
          <w:szCs w:val="24"/>
        </w:rPr>
        <w:t>3</w:t>
      </w:r>
      <w:r w:rsidRPr="00464E5B">
        <w:rPr>
          <w:b/>
          <w:sz w:val="24"/>
          <w:szCs w:val="24"/>
        </w:rPr>
        <w:t>S</w:t>
      </w:r>
      <w:r w:rsidRPr="00464E5B">
        <w:rPr>
          <w:sz w:val="24"/>
          <w:szCs w:val="24"/>
        </w:rPr>
        <w:t>.</w:t>
      </w:r>
      <w:r w:rsidRPr="00464E5B">
        <w:rPr>
          <w:b/>
          <w:sz w:val="24"/>
          <w:szCs w:val="24"/>
        </w:rPr>
        <w:t xml:space="preserve"> </w:t>
      </w:r>
      <w:r w:rsidR="00B40D07" w:rsidRPr="00B40D07">
        <w:rPr>
          <w:rFonts w:cs="Times New Roman"/>
          <w:sz w:val="24"/>
          <w:szCs w:val="24"/>
          <w:lang w:val="en-US"/>
        </w:rPr>
        <w:t xml:space="preserve">The distributions of Autism Spectrum Quotient (AQ) scores </w:t>
      </w:r>
      <w:r w:rsidR="00337E32">
        <w:rPr>
          <w:rFonts w:cs="Times New Roman"/>
          <w:sz w:val="24"/>
          <w:szCs w:val="24"/>
          <w:lang w:val="en-US"/>
        </w:rPr>
        <w:t>of the</w:t>
      </w:r>
      <w:r w:rsidR="00B40D07" w:rsidRPr="00B40D07">
        <w:rPr>
          <w:rFonts w:cs="Times New Roman"/>
          <w:sz w:val="24"/>
          <w:szCs w:val="24"/>
          <w:lang w:val="en-US"/>
        </w:rPr>
        <w:t xml:space="preserve"> males and females with and without</w:t>
      </w:r>
      <w:r w:rsidR="00337E32">
        <w:rPr>
          <w:rFonts w:cs="Times New Roman"/>
          <w:sz w:val="24"/>
          <w:szCs w:val="24"/>
          <w:lang w:val="en-US"/>
        </w:rPr>
        <w:t xml:space="preserve"> an</w:t>
      </w:r>
      <w:r w:rsidR="00B40D07" w:rsidRPr="00B40D07">
        <w:rPr>
          <w:rFonts w:cs="Times New Roman"/>
          <w:sz w:val="24"/>
          <w:szCs w:val="24"/>
          <w:lang w:val="en-US"/>
        </w:rPr>
        <w:t xml:space="preserve"> auti</w:t>
      </w:r>
      <w:r w:rsidR="00337E32">
        <w:rPr>
          <w:rFonts w:cs="Times New Roman"/>
          <w:sz w:val="24"/>
          <w:szCs w:val="24"/>
          <w:lang w:val="en-US"/>
        </w:rPr>
        <w:t>sm spectrum condition within the overall enriched-sample (N = 4717).</w:t>
      </w:r>
      <w:r w:rsidR="000A6739">
        <w:rPr>
          <w:rFonts w:cs="Times New Roman"/>
          <w:sz w:val="24"/>
          <w:szCs w:val="24"/>
          <w:lang w:val="en-US"/>
        </w:rPr>
        <w:t xml:space="preserve"> Note that</w:t>
      </w:r>
      <w:r w:rsidR="004753F0">
        <w:rPr>
          <w:rFonts w:cs="Times New Roman"/>
          <w:sz w:val="24"/>
          <w:szCs w:val="24"/>
          <w:lang w:val="en-US"/>
        </w:rPr>
        <w:t xml:space="preserve"> although </w:t>
      </w:r>
      <w:r w:rsidR="006851BE">
        <w:rPr>
          <w:rFonts w:cs="Times New Roman"/>
          <w:sz w:val="24"/>
          <w:szCs w:val="24"/>
          <w:lang w:val="en-US"/>
        </w:rPr>
        <w:t xml:space="preserve">the </w:t>
      </w:r>
      <w:r w:rsidR="004753F0">
        <w:rPr>
          <w:rFonts w:cs="Times New Roman"/>
          <w:sz w:val="24"/>
          <w:szCs w:val="24"/>
          <w:lang w:val="en-US"/>
        </w:rPr>
        <w:t xml:space="preserve">mean AQ score of </w:t>
      </w:r>
      <w:r w:rsidR="006851BE">
        <w:rPr>
          <w:rFonts w:cs="Times New Roman"/>
          <w:sz w:val="24"/>
          <w:szCs w:val="24"/>
          <w:lang w:val="en-US"/>
        </w:rPr>
        <w:t xml:space="preserve">the </w:t>
      </w:r>
      <w:r w:rsidR="004753F0">
        <w:rPr>
          <w:rFonts w:cs="Times New Roman"/>
          <w:sz w:val="24"/>
          <w:szCs w:val="24"/>
          <w:lang w:val="en-US"/>
        </w:rPr>
        <w:t xml:space="preserve">autistic females </w:t>
      </w:r>
      <w:r w:rsidR="006851BE">
        <w:rPr>
          <w:rFonts w:cs="Times New Roman"/>
          <w:sz w:val="24"/>
          <w:szCs w:val="24"/>
          <w:lang w:val="en-US"/>
        </w:rPr>
        <w:t>(blue bars) is</w:t>
      </w:r>
      <w:r w:rsidR="004753F0">
        <w:rPr>
          <w:rFonts w:cs="Times New Roman"/>
          <w:sz w:val="24"/>
          <w:szCs w:val="24"/>
          <w:lang w:val="en-US"/>
        </w:rPr>
        <w:t xml:space="preserve"> smaller tha</w:t>
      </w:r>
      <w:r w:rsidR="00854DA5">
        <w:rPr>
          <w:rFonts w:cs="Times New Roman"/>
          <w:sz w:val="24"/>
          <w:szCs w:val="24"/>
          <w:lang w:val="en-US"/>
        </w:rPr>
        <w:t>n</w:t>
      </w:r>
      <w:r w:rsidR="004753F0">
        <w:rPr>
          <w:rFonts w:cs="Times New Roman"/>
          <w:sz w:val="24"/>
          <w:szCs w:val="24"/>
          <w:lang w:val="en-US"/>
        </w:rPr>
        <w:t xml:space="preserve"> the autistic males, autistic females </w:t>
      </w:r>
      <w:r w:rsidR="000A6739">
        <w:rPr>
          <w:rFonts w:cs="Times New Roman"/>
          <w:sz w:val="24"/>
          <w:szCs w:val="24"/>
          <w:lang w:val="en-US"/>
        </w:rPr>
        <w:t xml:space="preserve">are more frequently represented at the extreme </w:t>
      </w:r>
      <w:r w:rsidR="004753F0">
        <w:rPr>
          <w:rFonts w:cs="Times New Roman"/>
          <w:sz w:val="24"/>
          <w:szCs w:val="24"/>
          <w:lang w:val="en-US"/>
        </w:rPr>
        <w:t xml:space="preserve">of the </w:t>
      </w:r>
      <w:r w:rsidR="000A6739">
        <w:rPr>
          <w:rFonts w:cs="Times New Roman"/>
          <w:sz w:val="24"/>
          <w:szCs w:val="24"/>
          <w:lang w:val="en-US"/>
        </w:rPr>
        <w:t>AQ</w:t>
      </w:r>
      <w:r w:rsidR="004753F0">
        <w:rPr>
          <w:rFonts w:cs="Times New Roman"/>
          <w:sz w:val="24"/>
          <w:szCs w:val="24"/>
          <w:lang w:val="en-US"/>
        </w:rPr>
        <w:t xml:space="preserve"> scale</w:t>
      </w:r>
      <w:r w:rsidR="000A6739">
        <w:rPr>
          <w:rFonts w:cs="Times New Roman"/>
          <w:sz w:val="24"/>
          <w:szCs w:val="24"/>
          <w:lang w:val="en-US"/>
        </w:rPr>
        <w:t xml:space="preserve">  (AQ &gt; 40).</w:t>
      </w:r>
    </w:p>
    <w:p w14:paraId="635C5F9E" w14:textId="2FD67C92" w:rsidR="000C428E" w:rsidRPr="00464E5B" w:rsidRDefault="000C428E" w:rsidP="000C428E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464E5B">
        <w:rPr>
          <w:rFonts w:cs="Times New Roman"/>
          <w:sz w:val="24"/>
          <w:szCs w:val="24"/>
        </w:rPr>
        <w:t xml:space="preserve">.   </w:t>
      </w:r>
      <w:bookmarkStart w:id="0" w:name="_GoBack"/>
      <w:bookmarkEnd w:id="0"/>
    </w:p>
    <w:p w14:paraId="279283E4" w14:textId="77777777" w:rsidR="00F00B24" w:rsidRDefault="00F00B24" w:rsidP="001A7E2A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5902D443" w14:textId="503D3F5A" w:rsidR="00D45448" w:rsidRPr="00464E5B" w:rsidRDefault="00F00B24" w:rsidP="00783A9A">
      <w:pPr>
        <w:rPr>
          <w:rFonts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REFLIST </w:instrText>
      </w:r>
      <w:r>
        <w:rPr>
          <w:rFonts w:ascii="Calibri" w:hAnsi="Calibri" w:cs="Times New Roman"/>
          <w:sz w:val="24"/>
          <w:szCs w:val="24"/>
        </w:rPr>
        <w:fldChar w:fldCharType="end"/>
      </w:r>
    </w:p>
    <w:sectPr w:rsidR="00D45448" w:rsidRPr="00464E5B" w:rsidSect="00F00B24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A122EC" w14:textId="77777777" w:rsidR="0023163D" w:rsidRDefault="0023163D" w:rsidP="007C2BE3">
      <w:pPr>
        <w:spacing w:after="0" w:line="240" w:lineRule="auto"/>
      </w:pPr>
      <w:r>
        <w:separator/>
      </w:r>
    </w:p>
  </w:endnote>
  <w:endnote w:type="continuationSeparator" w:id="0">
    <w:p w14:paraId="25E81A32" w14:textId="77777777" w:rsidR="0023163D" w:rsidRDefault="0023163D" w:rsidP="007C2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246D15" w14:textId="77777777" w:rsidR="0023163D" w:rsidRDefault="0023163D" w:rsidP="00F00B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79A4C2" w14:textId="77777777" w:rsidR="0023163D" w:rsidRDefault="0023163D" w:rsidP="00946E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1B12A" w14:textId="100FB67A" w:rsidR="0023163D" w:rsidRDefault="0023163D" w:rsidP="00F00B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54A6">
      <w:rPr>
        <w:rStyle w:val="PageNumber"/>
        <w:noProof/>
      </w:rPr>
      <w:t>2</w:t>
    </w:r>
    <w:r>
      <w:rPr>
        <w:rStyle w:val="PageNumber"/>
      </w:rPr>
      <w:fldChar w:fldCharType="end"/>
    </w:r>
  </w:p>
  <w:p w14:paraId="13765733" w14:textId="77777777" w:rsidR="0023163D" w:rsidRDefault="0023163D" w:rsidP="007C2B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73E56" w14:textId="77777777" w:rsidR="0023163D" w:rsidRDefault="0023163D" w:rsidP="007C2BE3">
      <w:pPr>
        <w:spacing w:after="0" w:line="240" w:lineRule="auto"/>
      </w:pPr>
      <w:r>
        <w:separator/>
      </w:r>
    </w:p>
  </w:footnote>
  <w:footnote w:type="continuationSeparator" w:id="0">
    <w:p w14:paraId="39CCF121" w14:textId="77777777" w:rsidR="0023163D" w:rsidRDefault="0023163D" w:rsidP="007C2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9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FD5574B"/>
    <w:multiLevelType w:val="multilevel"/>
    <w:tmpl w:val="33B40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D461C6"/>
    <w:multiLevelType w:val="multilevel"/>
    <w:tmpl w:val="8B48D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etmar Heinke (School of Psychology)">
    <w15:presenceInfo w15:providerId="AD" w15:userId="S-1-5-21-1390067357-308236825-725345543-177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9aetz6tes5ueprv7vxevwf5efw0sfv0rz&quot;&gt;My EndNote Library&lt;record-ids&gt;&lt;item&gt;927&lt;/item&gt;&lt;/record-ids&gt;&lt;/item&gt;&lt;/Libraries&gt;"/>
  </w:docVars>
  <w:rsids>
    <w:rsidRoot w:val="009C3292"/>
    <w:rsid w:val="00003284"/>
    <w:rsid w:val="0001627B"/>
    <w:rsid w:val="00022F3E"/>
    <w:rsid w:val="00032C3E"/>
    <w:rsid w:val="000454A6"/>
    <w:rsid w:val="00051744"/>
    <w:rsid w:val="000562EA"/>
    <w:rsid w:val="00065FDF"/>
    <w:rsid w:val="00067058"/>
    <w:rsid w:val="00080D8E"/>
    <w:rsid w:val="00085A20"/>
    <w:rsid w:val="00085FB6"/>
    <w:rsid w:val="00087077"/>
    <w:rsid w:val="0009069E"/>
    <w:rsid w:val="00092DAC"/>
    <w:rsid w:val="00093248"/>
    <w:rsid w:val="000974BD"/>
    <w:rsid w:val="000A2F43"/>
    <w:rsid w:val="000A5D21"/>
    <w:rsid w:val="000A6739"/>
    <w:rsid w:val="000B13C1"/>
    <w:rsid w:val="000B710E"/>
    <w:rsid w:val="000C3B24"/>
    <w:rsid w:val="000C428E"/>
    <w:rsid w:val="000D24B0"/>
    <w:rsid w:val="000D335A"/>
    <w:rsid w:val="000D3DFE"/>
    <w:rsid w:val="000E22C6"/>
    <w:rsid w:val="000E3D23"/>
    <w:rsid w:val="000E6EAF"/>
    <w:rsid w:val="000F09DA"/>
    <w:rsid w:val="000F6702"/>
    <w:rsid w:val="00100640"/>
    <w:rsid w:val="001020E5"/>
    <w:rsid w:val="001075A4"/>
    <w:rsid w:val="001115FB"/>
    <w:rsid w:val="001203FD"/>
    <w:rsid w:val="00122B83"/>
    <w:rsid w:val="0012493A"/>
    <w:rsid w:val="00125E47"/>
    <w:rsid w:val="00127E15"/>
    <w:rsid w:val="0013739D"/>
    <w:rsid w:val="00140A41"/>
    <w:rsid w:val="001468DC"/>
    <w:rsid w:val="00150A0A"/>
    <w:rsid w:val="001536EB"/>
    <w:rsid w:val="001552C3"/>
    <w:rsid w:val="00155DAE"/>
    <w:rsid w:val="001569F3"/>
    <w:rsid w:val="00157B9C"/>
    <w:rsid w:val="00161838"/>
    <w:rsid w:val="00165A59"/>
    <w:rsid w:val="00165C1B"/>
    <w:rsid w:val="00174BD0"/>
    <w:rsid w:val="00175103"/>
    <w:rsid w:val="00181EA8"/>
    <w:rsid w:val="001862EF"/>
    <w:rsid w:val="001902D1"/>
    <w:rsid w:val="00191E85"/>
    <w:rsid w:val="001936F4"/>
    <w:rsid w:val="0019461F"/>
    <w:rsid w:val="001966A4"/>
    <w:rsid w:val="0019694A"/>
    <w:rsid w:val="00197899"/>
    <w:rsid w:val="001A3CD5"/>
    <w:rsid w:val="001A7E2A"/>
    <w:rsid w:val="001B4829"/>
    <w:rsid w:val="001B7ADD"/>
    <w:rsid w:val="001C780B"/>
    <w:rsid w:val="001D309A"/>
    <w:rsid w:val="001E552C"/>
    <w:rsid w:val="001E63EB"/>
    <w:rsid w:val="001F1ABE"/>
    <w:rsid w:val="001F4B86"/>
    <w:rsid w:val="001F6D90"/>
    <w:rsid w:val="002017AD"/>
    <w:rsid w:val="002024D4"/>
    <w:rsid w:val="0020468C"/>
    <w:rsid w:val="002060E3"/>
    <w:rsid w:val="00216184"/>
    <w:rsid w:val="0021665B"/>
    <w:rsid w:val="00216AA6"/>
    <w:rsid w:val="00217768"/>
    <w:rsid w:val="0023163D"/>
    <w:rsid w:val="00234C89"/>
    <w:rsid w:val="0023564A"/>
    <w:rsid w:val="00245B49"/>
    <w:rsid w:val="00260B84"/>
    <w:rsid w:val="00260BCD"/>
    <w:rsid w:val="00265970"/>
    <w:rsid w:val="0027564F"/>
    <w:rsid w:val="00276011"/>
    <w:rsid w:val="0028008B"/>
    <w:rsid w:val="0028207B"/>
    <w:rsid w:val="00287994"/>
    <w:rsid w:val="002908FA"/>
    <w:rsid w:val="00296015"/>
    <w:rsid w:val="00296538"/>
    <w:rsid w:val="0029679E"/>
    <w:rsid w:val="002A39D0"/>
    <w:rsid w:val="002A6E38"/>
    <w:rsid w:val="002B3371"/>
    <w:rsid w:val="002B5A46"/>
    <w:rsid w:val="002B7822"/>
    <w:rsid w:val="002C4C91"/>
    <w:rsid w:val="002C73C3"/>
    <w:rsid w:val="002C7B94"/>
    <w:rsid w:val="002E03BA"/>
    <w:rsid w:val="002E67E1"/>
    <w:rsid w:val="002F5A48"/>
    <w:rsid w:val="003037C6"/>
    <w:rsid w:val="0030744A"/>
    <w:rsid w:val="0031202F"/>
    <w:rsid w:val="00313796"/>
    <w:rsid w:val="00325BA9"/>
    <w:rsid w:val="003260BC"/>
    <w:rsid w:val="00327990"/>
    <w:rsid w:val="00332FFB"/>
    <w:rsid w:val="00337E32"/>
    <w:rsid w:val="0034157A"/>
    <w:rsid w:val="003423FB"/>
    <w:rsid w:val="00350AD3"/>
    <w:rsid w:val="003511E8"/>
    <w:rsid w:val="00351204"/>
    <w:rsid w:val="003514D6"/>
    <w:rsid w:val="003540DF"/>
    <w:rsid w:val="003547AD"/>
    <w:rsid w:val="0035642B"/>
    <w:rsid w:val="00360B2E"/>
    <w:rsid w:val="00365023"/>
    <w:rsid w:val="00366E1D"/>
    <w:rsid w:val="00377319"/>
    <w:rsid w:val="00384F51"/>
    <w:rsid w:val="003855F7"/>
    <w:rsid w:val="0039164E"/>
    <w:rsid w:val="00393947"/>
    <w:rsid w:val="00394B6D"/>
    <w:rsid w:val="00396094"/>
    <w:rsid w:val="003A0F2B"/>
    <w:rsid w:val="003A575C"/>
    <w:rsid w:val="003A7A90"/>
    <w:rsid w:val="003B070E"/>
    <w:rsid w:val="003B081D"/>
    <w:rsid w:val="003B10FD"/>
    <w:rsid w:val="003B27DC"/>
    <w:rsid w:val="003B2DD1"/>
    <w:rsid w:val="003B4EF6"/>
    <w:rsid w:val="003C07C5"/>
    <w:rsid w:val="003C233D"/>
    <w:rsid w:val="003C6549"/>
    <w:rsid w:val="003D4295"/>
    <w:rsid w:val="003D6F97"/>
    <w:rsid w:val="003E1528"/>
    <w:rsid w:val="003E1D89"/>
    <w:rsid w:val="00400118"/>
    <w:rsid w:val="0040169C"/>
    <w:rsid w:val="00403A7D"/>
    <w:rsid w:val="00413F7F"/>
    <w:rsid w:val="00417585"/>
    <w:rsid w:val="00423E2E"/>
    <w:rsid w:val="00425893"/>
    <w:rsid w:val="00434AB3"/>
    <w:rsid w:val="00440A31"/>
    <w:rsid w:val="00441979"/>
    <w:rsid w:val="00445D90"/>
    <w:rsid w:val="00447DC7"/>
    <w:rsid w:val="0045156E"/>
    <w:rsid w:val="0045180C"/>
    <w:rsid w:val="004521E7"/>
    <w:rsid w:val="0046105E"/>
    <w:rsid w:val="004633C4"/>
    <w:rsid w:val="00464D44"/>
    <w:rsid w:val="00464E5B"/>
    <w:rsid w:val="0046505B"/>
    <w:rsid w:val="00473189"/>
    <w:rsid w:val="004753F0"/>
    <w:rsid w:val="00480BCC"/>
    <w:rsid w:val="00481A8A"/>
    <w:rsid w:val="0048264D"/>
    <w:rsid w:val="00482C97"/>
    <w:rsid w:val="00490BC5"/>
    <w:rsid w:val="00491542"/>
    <w:rsid w:val="004977F7"/>
    <w:rsid w:val="00497BBD"/>
    <w:rsid w:val="004A49C6"/>
    <w:rsid w:val="004B1717"/>
    <w:rsid w:val="004B560D"/>
    <w:rsid w:val="004B5A83"/>
    <w:rsid w:val="004C22AC"/>
    <w:rsid w:val="004C7DEC"/>
    <w:rsid w:val="004D0566"/>
    <w:rsid w:val="004D2D6C"/>
    <w:rsid w:val="004E4CC2"/>
    <w:rsid w:val="004E5443"/>
    <w:rsid w:val="004E59CD"/>
    <w:rsid w:val="004E63CF"/>
    <w:rsid w:val="004F158C"/>
    <w:rsid w:val="004F5C5F"/>
    <w:rsid w:val="0050052A"/>
    <w:rsid w:val="005032FA"/>
    <w:rsid w:val="005067AB"/>
    <w:rsid w:val="005147EC"/>
    <w:rsid w:val="00526E68"/>
    <w:rsid w:val="00553AD4"/>
    <w:rsid w:val="0055732B"/>
    <w:rsid w:val="0056101F"/>
    <w:rsid w:val="005679F3"/>
    <w:rsid w:val="00572DE0"/>
    <w:rsid w:val="00575BA0"/>
    <w:rsid w:val="00593B89"/>
    <w:rsid w:val="005A3A5C"/>
    <w:rsid w:val="005B0AB7"/>
    <w:rsid w:val="005B4CE1"/>
    <w:rsid w:val="005B6AD7"/>
    <w:rsid w:val="005B7BB7"/>
    <w:rsid w:val="005C2C49"/>
    <w:rsid w:val="005C4CA8"/>
    <w:rsid w:val="005C7C3E"/>
    <w:rsid w:val="005E0758"/>
    <w:rsid w:val="005E16B5"/>
    <w:rsid w:val="005E4A97"/>
    <w:rsid w:val="005E5588"/>
    <w:rsid w:val="005E79F3"/>
    <w:rsid w:val="005F0C6D"/>
    <w:rsid w:val="005F6DB8"/>
    <w:rsid w:val="00600A8F"/>
    <w:rsid w:val="00607317"/>
    <w:rsid w:val="0060778E"/>
    <w:rsid w:val="0061022F"/>
    <w:rsid w:val="00611A3C"/>
    <w:rsid w:val="00612EC9"/>
    <w:rsid w:val="00620DFC"/>
    <w:rsid w:val="00622B9E"/>
    <w:rsid w:val="0062767E"/>
    <w:rsid w:val="00642985"/>
    <w:rsid w:val="0064409D"/>
    <w:rsid w:val="00650731"/>
    <w:rsid w:val="00650784"/>
    <w:rsid w:val="00653A40"/>
    <w:rsid w:val="00657815"/>
    <w:rsid w:val="00657E37"/>
    <w:rsid w:val="006603E0"/>
    <w:rsid w:val="00661A5F"/>
    <w:rsid w:val="00662193"/>
    <w:rsid w:val="00662EB3"/>
    <w:rsid w:val="00666D99"/>
    <w:rsid w:val="00676224"/>
    <w:rsid w:val="00683C24"/>
    <w:rsid w:val="00683F31"/>
    <w:rsid w:val="00684B0E"/>
    <w:rsid w:val="006851BE"/>
    <w:rsid w:val="006913B0"/>
    <w:rsid w:val="006929AC"/>
    <w:rsid w:val="00692FB1"/>
    <w:rsid w:val="006961B6"/>
    <w:rsid w:val="00697CB0"/>
    <w:rsid w:val="00697EF0"/>
    <w:rsid w:val="006A2900"/>
    <w:rsid w:val="006B0212"/>
    <w:rsid w:val="006B78A1"/>
    <w:rsid w:val="006C315C"/>
    <w:rsid w:val="006C5D26"/>
    <w:rsid w:val="006D2D07"/>
    <w:rsid w:val="006D3067"/>
    <w:rsid w:val="006E27D2"/>
    <w:rsid w:val="006E74B0"/>
    <w:rsid w:val="006E77F9"/>
    <w:rsid w:val="006F3CE6"/>
    <w:rsid w:val="006F6FDE"/>
    <w:rsid w:val="006F7245"/>
    <w:rsid w:val="00700AF8"/>
    <w:rsid w:val="00703B1A"/>
    <w:rsid w:val="007040DB"/>
    <w:rsid w:val="0070707B"/>
    <w:rsid w:val="007118C8"/>
    <w:rsid w:val="00714B5D"/>
    <w:rsid w:val="00725F0B"/>
    <w:rsid w:val="00726F49"/>
    <w:rsid w:val="00726FA8"/>
    <w:rsid w:val="00731CCB"/>
    <w:rsid w:val="00740E1B"/>
    <w:rsid w:val="00745F22"/>
    <w:rsid w:val="0075394F"/>
    <w:rsid w:val="00757DC3"/>
    <w:rsid w:val="00762B11"/>
    <w:rsid w:val="00776C8D"/>
    <w:rsid w:val="00783A9A"/>
    <w:rsid w:val="007A255C"/>
    <w:rsid w:val="007A30E7"/>
    <w:rsid w:val="007A7820"/>
    <w:rsid w:val="007B4D3D"/>
    <w:rsid w:val="007C2BE3"/>
    <w:rsid w:val="007C5041"/>
    <w:rsid w:val="007C7D86"/>
    <w:rsid w:val="007D0BFD"/>
    <w:rsid w:val="007D48C6"/>
    <w:rsid w:val="007D4DED"/>
    <w:rsid w:val="007D5ED1"/>
    <w:rsid w:val="007E5D9F"/>
    <w:rsid w:val="007F2E28"/>
    <w:rsid w:val="007F7F48"/>
    <w:rsid w:val="008017EF"/>
    <w:rsid w:val="008137DA"/>
    <w:rsid w:val="0081544F"/>
    <w:rsid w:val="008165AE"/>
    <w:rsid w:val="00825E0D"/>
    <w:rsid w:val="00827FAE"/>
    <w:rsid w:val="008339A9"/>
    <w:rsid w:val="00835B2E"/>
    <w:rsid w:val="0084528C"/>
    <w:rsid w:val="00853679"/>
    <w:rsid w:val="00853A37"/>
    <w:rsid w:val="00854DA5"/>
    <w:rsid w:val="00856D94"/>
    <w:rsid w:val="0086112A"/>
    <w:rsid w:val="008639F3"/>
    <w:rsid w:val="008802F9"/>
    <w:rsid w:val="00884635"/>
    <w:rsid w:val="008937F0"/>
    <w:rsid w:val="008B2B1F"/>
    <w:rsid w:val="008C1B15"/>
    <w:rsid w:val="008D5D7E"/>
    <w:rsid w:val="008D6A9B"/>
    <w:rsid w:val="008E4229"/>
    <w:rsid w:val="008F6FF4"/>
    <w:rsid w:val="008F777E"/>
    <w:rsid w:val="00901DE4"/>
    <w:rsid w:val="009102CE"/>
    <w:rsid w:val="00931FA3"/>
    <w:rsid w:val="00933340"/>
    <w:rsid w:val="0093645B"/>
    <w:rsid w:val="00940E8F"/>
    <w:rsid w:val="009435F0"/>
    <w:rsid w:val="00943AE4"/>
    <w:rsid w:val="00946EEF"/>
    <w:rsid w:val="009538E5"/>
    <w:rsid w:val="00957AF2"/>
    <w:rsid w:val="009603DF"/>
    <w:rsid w:val="009611AD"/>
    <w:rsid w:val="0096392B"/>
    <w:rsid w:val="00970FFF"/>
    <w:rsid w:val="00974F2C"/>
    <w:rsid w:val="00977ED2"/>
    <w:rsid w:val="009817F4"/>
    <w:rsid w:val="009A4235"/>
    <w:rsid w:val="009A59F0"/>
    <w:rsid w:val="009A6369"/>
    <w:rsid w:val="009B0AB7"/>
    <w:rsid w:val="009B2B20"/>
    <w:rsid w:val="009B2ECB"/>
    <w:rsid w:val="009B50AD"/>
    <w:rsid w:val="009B7CE7"/>
    <w:rsid w:val="009C0ED2"/>
    <w:rsid w:val="009C2BA3"/>
    <w:rsid w:val="009C3292"/>
    <w:rsid w:val="009C404D"/>
    <w:rsid w:val="009C4777"/>
    <w:rsid w:val="009D1A52"/>
    <w:rsid w:val="009D24EB"/>
    <w:rsid w:val="009D284E"/>
    <w:rsid w:val="009E32B8"/>
    <w:rsid w:val="009F4242"/>
    <w:rsid w:val="00A01360"/>
    <w:rsid w:val="00A01E3A"/>
    <w:rsid w:val="00A05936"/>
    <w:rsid w:val="00A41421"/>
    <w:rsid w:val="00A42751"/>
    <w:rsid w:val="00A47486"/>
    <w:rsid w:val="00A47B1F"/>
    <w:rsid w:val="00A63101"/>
    <w:rsid w:val="00A63F67"/>
    <w:rsid w:val="00A66D55"/>
    <w:rsid w:val="00A673AB"/>
    <w:rsid w:val="00A70028"/>
    <w:rsid w:val="00A77C3C"/>
    <w:rsid w:val="00A91DF6"/>
    <w:rsid w:val="00A91FF6"/>
    <w:rsid w:val="00A93E7E"/>
    <w:rsid w:val="00A9435B"/>
    <w:rsid w:val="00AB0F60"/>
    <w:rsid w:val="00AB1339"/>
    <w:rsid w:val="00AB48BD"/>
    <w:rsid w:val="00AB757B"/>
    <w:rsid w:val="00AC072B"/>
    <w:rsid w:val="00AC6301"/>
    <w:rsid w:val="00AD08C6"/>
    <w:rsid w:val="00AD65DC"/>
    <w:rsid w:val="00AE0155"/>
    <w:rsid w:val="00AE5F80"/>
    <w:rsid w:val="00AF008E"/>
    <w:rsid w:val="00AF283E"/>
    <w:rsid w:val="00AF2AB2"/>
    <w:rsid w:val="00AF419C"/>
    <w:rsid w:val="00AF6C84"/>
    <w:rsid w:val="00AF7211"/>
    <w:rsid w:val="00B04F52"/>
    <w:rsid w:val="00B069E0"/>
    <w:rsid w:val="00B103F9"/>
    <w:rsid w:val="00B15814"/>
    <w:rsid w:val="00B1757E"/>
    <w:rsid w:val="00B26C42"/>
    <w:rsid w:val="00B32A42"/>
    <w:rsid w:val="00B40D07"/>
    <w:rsid w:val="00B4267F"/>
    <w:rsid w:val="00B45E99"/>
    <w:rsid w:val="00B528B2"/>
    <w:rsid w:val="00B528C0"/>
    <w:rsid w:val="00B53ED3"/>
    <w:rsid w:val="00B54871"/>
    <w:rsid w:val="00B56CEF"/>
    <w:rsid w:val="00B60F42"/>
    <w:rsid w:val="00B642D2"/>
    <w:rsid w:val="00B762BA"/>
    <w:rsid w:val="00B820FD"/>
    <w:rsid w:val="00B83740"/>
    <w:rsid w:val="00B9461B"/>
    <w:rsid w:val="00BA0C34"/>
    <w:rsid w:val="00BA61E1"/>
    <w:rsid w:val="00BA6DB2"/>
    <w:rsid w:val="00BA746B"/>
    <w:rsid w:val="00BB4AD4"/>
    <w:rsid w:val="00BB4F10"/>
    <w:rsid w:val="00BC1CE9"/>
    <w:rsid w:val="00BC22E1"/>
    <w:rsid w:val="00BD4492"/>
    <w:rsid w:val="00BE534E"/>
    <w:rsid w:val="00BE7E2C"/>
    <w:rsid w:val="00BF30FB"/>
    <w:rsid w:val="00BF56C1"/>
    <w:rsid w:val="00C00256"/>
    <w:rsid w:val="00C01AD4"/>
    <w:rsid w:val="00C02759"/>
    <w:rsid w:val="00C05D60"/>
    <w:rsid w:val="00C13A14"/>
    <w:rsid w:val="00C14AE9"/>
    <w:rsid w:val="00C14BEE"/>
    <w:rsid w:val="00C16E68"/>
    <w:rsid w:val="00C3200F"/>
    <w:rsid w:val="00C34168"/>
    <w:rsid w:val="00C44B7D"/>
    <w:rsid w:val="00C45B80"/>
    <w:rsid w:val="00C475A7"/>
    <w:rsid w:val="00C47604"/>
    <w:rsid w:val="00C7503D"/>
    <w:rsid w:val="00C8675A"/>
    <w:rsid w:val="00C920DF"/>
    <w:rsid w:val="00C92EDD"/>
    <w:rsid w:val="00C95A7C"/>
    <w:rsid w:val="00C96279"/>
    <w:rsid w:val="00CA2D81"/>
    <w:rsid w:val="00CA39A5"/>
    <w:rsid w:val="00CA630A"/>
    <w:rsid w:val="00CA7B05"/>
    <w:rsid w:val="00CB1108"/>
    <w:rsid w:val="00CB1643"/>
    <w:rsid w:val="00CB68A9"/>
    <w:rsid w:val="00CC7327"/>
    <w:rsid w:val="00CD165F"/>
    <w:rsid w:val="00CD39C5"/>
    <w:rsid w:val="00CD5EAE"/>
    <w:rsid w:val="00CD7D0E"/>
    <w:rsid w:val="00CE0E43"/>
    <w:rsid w:val="00CE1B1E"/>
    <w:rsid w:val="00CE2F95"/>
    <w:rsid w:val="00CE4890"/>
    <w:rsid w:val="00CE4A76"/>
    <w:rsid w:val="00CE4A78"/>
    <w:rsid w:val="00CE5D16"/>
    <w:rsid w:val="00CE7484"/>
    <w:rsid w:val="00CF3E47"/>
    <w:rsid w:val="00D02322"/>
    <w:rsid w:val="00D04D31"/>
    <w:rsid w:val="00D10409"/>
    <w:rsid w:val="00D1548C"/>
    <w:rsid w:val="00D170EF"/>
    <w:rsid w:val="00D23E7D"/>
    <w:rsid w:val="00D24832"/>
    <w:rsid w:val="00D26772"/>
    <w:rsid w:val="00D2771C"/>
    <w:rsid w:val="00D36DCD"/>
    <w:rsid w:val="00D44514"/>
    <w:rsid w:val="00D44542"/>
    <w:rsid w:val="00D45448"/>
    <w:rsid w:val="00D46DA1"/>
    <w:rsid w:val="00D503AF"/>
    <w:rsid w:val="00D555D8"/>
    <w:rsid w:val="00D55B09"/>
    <w:rsid w:val="00D56276"/>
    <w:rsid w:val="00D579BE"/>
    <w:rsid w:val="00D62007"/>
    <w:rsid w:val="00D65158"/>
    <w:rsid w:val="00D724C3"/>
    <w:rsid w:val="00D733BD"/>
    <w:rsid w:val="00D75E47"/>
    <w:rsid w:val="00D80659"/>
    <w:rsid w:val="00D832EE"/>
    <w:rsid w:val="00D8348C"/>
    <w:rsid w:val="00D90595"/>
    <w:rsid w:val="00D91D45"/>
    <w:rsid w:val="00D9407B"/>
    <w:rsid w:val="00D95342"/>
    <w:rsid w:val="00D97DA7"/>
    <w:rsid w:val="00DA450A"/>
    <w:rsid w:val="00DA4A1D"/>
    <w:rsid w:val="00DA5FDD"/>
    <w:rsid w:val="00DB0A40"/>
    <w:rsid w:val="00DB39BC"/>
    <w:rsid w:val="00DC1837"/>
    <w:rsid w:val="00DC37D1"/>
    <w:rsid w:val="00DD220C"/>
    <w:rsid w:val="00DD31FF"/>
    <w:rsid w:val="00DE3925"/>
    <w:rsid w:val="00DE6919"/>
    <w:rsid w:val="00DF0ADC"/>
    <w:rsid w:val="00E00597"/>
    <w:rsid w:val="00E00AC4"/>
    <w:rsid w:val="00E01D50"/>
    <w:rsid w:val="00E1082C"/>
    <w:rsid w:val="00E10906"/>
    <w:rsid w:val="00E13C8C"/>
    <w:rsid w:val="00E20E9C"/>
    <w:rsid w:val="00E40B55"/>
    <w:rsid w:val="00E4176F"/>
    <w:rsid w:val="00E439EA"/>
    <w:rsid w:val="00E44F80"/>
    <w:rsid w:val="00E47206"/>
    <w:rsid w:val="00E5040E"/>
    <w:rsid w:val="00E51605"/>
    <w:rsid w:val="00E578C6"/>
    <w:rsid w:val="00E6080A"/>
    <w:rsid w:val="00E63425"/>
    <w:rsid w:val="00E63471"/>
    <w:rsid w:val="00E652BA"/>
    <w:rsid w:val="00E70FAD"/>
    <w:rsid w:val="00E71A89"/>
    <w:rsid w:val="00E7446F"/>
    <w:rsid w:val="00E74DE5"/>
    <w:rsid w:val="00E95C32"/>
    <w:rsid w:val="00E9603F"/>
    <w:rsid w:val="00E96807"/>
    <w:rsid w:val="00EA062A"/>
    <w:rsid w:val="00EA20D1"/>
    <w:rsid w:val="00EA2A15"/>
    <w:rsid w:val="00EA6B7F"/>
    <w:rsid w:val="00EB62B1"/>
    <w:rsid w:val="00EC156A"/>
    <w:rsid w:val="00EC4EFA"/>
    <w:rsid w:val="00EC6B35"/>
    <w:rsid w:val="00EC7322"/>
    <w:rsid w:val="00ED1714"/>
    <w:rsid w:val="00ED473F"/>
    <w:rsid w:val="00ED5DEF"/>
    <w:rsid w:val="00ED7B21"/>
    <w:rsid w:val="00EF2BD5"/>
    <w:rsid w:val="00EF426D"/>
    <w:rsid w:val="00F00B24"/>
    <w:rsid w:val="00F02389"/>
    <w:rsid w:val="00F11E06"/>
    <w:rsid w:val="00F12F9D"/>
    <w:rsid w:val="00F15666"/>
    <w:rsid w:val="00F17201"/>
    <w:rsid w:val="00F17D16"/>
    <w:rsid w:val="00F24F3E"/>
    <w:rsid w:val="00F25380"/>
    <w:rsid w:val="00F25716"/>
    <w:rsid w:val="00F3534F"/>
    <w:rsid w:val="00F41619"/>
    <w:rsid w:val="00F43F89"/>
    <w:rsid w:val="00F45C2B"/>
    <w:rsid w:val="00F53503"/>
    <w:rsid w:val="00F601E6"/>
    <w:rsid w:val="00F67138"/>
    <w:rsid w:val="00F67A99"/>
    <w:rsid w:val="00F8212F"/>
    <w:rsid w:val="00F86A0E"/>
    <w:rsid w:val="00F925E8"/>
    <w:rsid w:val="00F95800"/>
    <w:rsid w:val="00FA4185"/>
    <w:rsid w:val="00FB3F63"/>
    <w:rsid w:val="00FB43CA"/>
    <w:rsid w:val="00FB508A"/>
    <w:rsid w:val="00FB6233"/>
    <w:rsid w:val="00FC03D3"/>
    <w:rsid w:val="00FD3656"/>
    <w:rsid w:val="00FE2267"/>
    <w:rsid w:val="00FF441D"/>
    <w:rsid w:val="00FF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9FF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6F97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32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1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F1ABE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9601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679F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4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4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4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92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AD65DC"/>
  </w:style>
  <w:style w:type="character" w:customStyle="1" w:styleId="cit-name-surname">
    <w:name w:val="cit-name-surname"/>
    <w:basedOn w:val="DefaultParagraphFont"/>
    <w:rsid w:val="00AD65DC"/>
  </w:style>
  <w:style w:type="character" w:customStyle="1" w:styleId="cit-name-given-names">
    <w:name w:val="cit-name-given-names"/>
    <w:basedOn w:val="DefaultParagraphFont"/>
    <w:rsid w:val="00AD65DC"/>
  </w:style>
  <w:style w:type="character" w:styleId="HTMLCite">
    <w:name w:val="HTML Cite"/>
    <w:basedOn w:val="DefaultParagraphFont"/>
    <w:uiPriority w:val="99"/>
    <w:semiHidden/>
    <w:unhideWhenUsed/>
    <w:rsid w:val="00AD65DC"/>
    <w:rPr>
      <w:i/>
      <w:iCs/>
    </w:rPr>
  </w:style>
  <w:style w:type="character" w:customStyle="1" w:styleId="cit-pub-date">
    <w:name w:val="cit-pub-date"/>
    <w:basedOn w:val="DefaultParagraphFont"/>
    <w:rsid w:val="00AD65DC"/>
  </w:style>
  <w:style w:type="character" w:customStyle="1" w:styleId="cit-article-title">
    <w:name w:val="cit-article-title"/>
    <w:basedOn w:val="DefaultParagraphFont"/>
    <w:rsid w:val="00AD65DC"/>
  </w:style>
  <w:style w:type="character" w:customStyle="1" w:styleId="cit-vol">
    <w:name w:val="cit-vol"/>
    <w:basedOn w:val="DefaultParagraphFont"/>
    <w:rsid w:val="00AD65DC"/>
  </w:style>
  <w:style w:type="character" w:customStyle="1" w:styleId="cit-fpage">
    <w:name w:val="cit-fpage"/>
    <w:basedOn w:val="DefaultParagraphFont"/>
    <w:rsid w:val="00AD65DC"/>
  </w:style>
  <w:style w:type="character" w:customStyle="1" w:styleId="cit-lpage">
    <w:name w:val="cit-lpage"/>
    <w:basedOn w:val="DefaultParagraphFont"/>
    <w:rsid w:val="00AD65DC"/>
  </w:style>
  <w:style w:type="character" w:customStyle="1" w:styleId="ref-title">
    <w:name w:val="ref-title"/>
    <w:basedOn w:val="DefaultParagraphFont"/>
    <w:rsid w:val="00AE0155"/>
  </w:style>
  <w:style w:type="character" w:customStyle="1" w:styleId="ref-journal">
    <w:name w:val="ref-journal"/>
    <w:basedOn w:val="DefaultParagraphFont"/>
    <w:rsid w:val="00AE0155"/>
  </w:style>
  <w:style w:type="character" w:customStyle="1" w:styleId="ref-vol">
    <w:name w:val="ref-vol"/>
    <w:basedOn w:val="DefaultParagraphFont"/>
    <w:rsid w:val="00AE0155"/>
  </w:style>
  <w:style w:type="paragraph" w:styleId="Footer">
    <w:name w:val="footer"/>
    <w:basedOn w:val="Normal"/>
    <w:link w:val="FooterChar"/>
    <w:uiPriority w:val="99"/>
    <w:unhideWhenUsed/>
    <w:rsid w:val="007C2B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BE3"/>
  </w:style>
  <w:style w:type="character" w:styleId="PageNumber">
    <w:name w:val="page number"/>
    <w:basedOn w:val="DefaultParagraphFont"/>
    <w:uiPriority w:val="99"/>
    <w:semiHidden/>
    <w:unhideWhenUsed/>
    <w:rsid w:val="007C2BE3"/>
  </w:style>
  <w:style w:type="paragraph" w:styleId="Header">
    <w:name w:val="header"/>
    <w:basedOn w:val="Normal"/>
    <w:link w:val="HeaderChar"/>
    <w:uiPriority w:val="99"/>
    <w:unhideWhenUsed/>
    <w:rsid w:val="007C2B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BE3"/>
  </w:style>
  <w:style w:type="paragraph" w:styleId="Revision">
    <w:name w:val="Revision"/>
    <w:hidden/>
    <w:uiPriority w:val="99"/>
    <w:semiHidden/>
    <w:rsid w:val="009B7CE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B7CE7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D6F97"/>
    <w:rPr>
      <w:rFonts w:ascii="Times" w:hAnsi="Times"/>
      <w:b/>
      <w:bCs/>
      <w:sz w:val="36"/>
      <w:szCs w:val="36"/>
      <w:lang w:val="en-US" w:eastAsia="en-US"/>
    </w:rPr>
  </w:style>
  <w:style w:type="paragraph" w:customStyle="1" w:styleId="EndNoteBibliographyTitle">
    <w:name w:val="EndNote Bibliography Title"/>
    <w:basedOn w:val="Normal"/>
    <w:rsid w:val="006603E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603E0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6F97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32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1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F1ABE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9601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679F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4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4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4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92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AD65DC"/>
  </w:style>
  <w:style w:type="character" w:customStyle="1" w:styleId="cit-name-surname">
    <w:name w:val="cit-name-surname"/>
    <w:basedOn w:val="DefaultParagraphFont"/>
    <w:rsid w:val="00AD65DC"/>
  </w:style>
  <w:style w:type="character" w:customStyle="1" w:styleId="cit-name-given-names">
    <w:name w:val="cit-name-given-names"/>
    <w:basedOn w:val="DefaultParagraphFont"/>
    <w:rsid w:val="00AD65DC"/>
  </w:style>
  <w:style w:type="character" w:styleId="HTMLCite">
    <w:name w:val="HTML Cite"/>
    <w:basedOn w:val="DefaultParagraphFont"/>
    <w:uiPriority w:val="99"/>
    <w:semiHidden/>
    <w:unhideWhenUsed/>
    <w:rsid w:val="00AD65DC"/>
    <w:rPr>
      <w:i/>
      <w:iCs/>
    </w:rPr>
  </w:style>
  <w:style w:type="character" w:customStyle="1" w:styleId="cit-pub-date">
    <w:name w:val="cit-pub-date"/>
    <w:basedOn w:val="DefaultParagraphFont"/>
    <w:rsid w:val="00AD65DC"/>
  </w:style>
  <w:style w:type="character" w:customStyle="1" w:styleId="cit-article-title">
    <w:name w:val="cit-article-title"/>
    <w:basedOn w:val="DefaultParagraphFont"/>
    <w:rsid w:val="00AD65DC"/>
  </w:style>
  <w:style w:type="character" w:customStyle="1" w:styleId="cit-vol">
    <w:name w:val="cit-vol"/>
    <w:basedOn w:val="DefaultParagraphFont"/>
    <w:rsid w:val="00AD65DC"/>
  </w:style>
  <w:style w:type="character" w:customStyle="1" w:styleId="cit-fpage">
    <w:name w:val="cit-fpage"/>
    <w:basedOn w:val="DefaultParagraphFont"/>
    <w:rsid w:val="00AD65DC"/>
  </w:style>
  <w:style w:type="character" w:customStyle="1" w:styleId="cit-lpage">
    <w:name w:val="cit-lpage"/>
    <w:basedOn w:val="DefaultParagraphFont"/>
    <w:rsid w:val="00AD65DC"/>
  </w:style>
  <w:style w:type="character" w:customStyle="1" w:styleId="ref-title">
    <w:name w:val="ref-title"/>
    <w:basedOn w:val="DefaultParagraphFont"/>
    <w:rsid w:val="00AE0155"/>
  </w:style>
  <w:style w:type="character" w:customStyle="1" w:styleId="ref-journal">
    <w:name w:val="ref-journal"/>
    <w:basedOn w:val="DefaultParagraphFont"/>
    <w:rsid w:val="00AE0155"/>
  </w:style>
  <w:style w:type="character" w:customStyle="1" w:styleId="ref-vol">
    <w:name w:val="ref-vol"/>
    <w:basedOn w:val="DefaultParagraphFont"/>
    <w:rsid w:val="00AE0155"/>
  </w:style>
  <w:style w:type="paragraph" w:styleId="Footer">
    <w:name w:val="footer"/>
    <w:basedOn w:val="Normal"/>
    <w:link w:val="FooterChar"/>
    <w:uiPriority w:val="99"/>
    <w:unhideWhenUsed/>
    <w:rsid w:val="007C2B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BE3"/>
  </w:style>
  <w:style w:type="character" w:styleId="PageNumber">
    <w:name w:val="page number"/>
    <w:basedOn w:val="DefaultParagraphFont"/>
    <w:uiPriority w:val="99"/>
    <w:semiHidden/>
    <w:unhideWhenUsed/>
    <w:rsid w:val="007C2BE3"/>
  </w:style>
  <w:style w:type="paragraph" w:styleId="Header">
    <w:name w:val="header"/>
    <w:basedOn w:val="Normal"/>
    <w:link w:val="HeaderChar"/>
    <w:uiPriority w:val="99"/>
    <w:unhideWhenUsed/>
    <w:rsid w:val="007C2B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BE3"/>
  </w:style>
  <w:style w:type="paragraph" w:styleId="Revision">
    <w:name w:val="Revision"/>
    <w:hidden/>
    <w:uiPriority w:val="99"/>
    <w:semiHidden/>
    <w:rsid w:val="009B7CE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B7CE7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D6F97"/>
    <w:rPr>
      <w:rFonts w:ascii="Times" w:hAnsi="Times"/>
      <w:b/>
      <w:bCs/>
      <w:sz w:val="36"/>
      <w:szCs w:val="36"/>
      <w:lang w:val="en-US" w:eastAsia="en-US"/>
    </w:rPr>
  </w:style>
  <w:style w:type="paragraph" w:customStyle="1" w:styleId="EndNoteBibliographyTitle">
    <w:name w:val="EndNote Bibliography Title"/>
    <w:basedOn w:val="Normal"/>
    <w:rsid w:val="006603E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603E0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818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6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0950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4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3</Words>
  <Characters>2526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mar Heinke</dc:creator>
  <cp:lastModifiedBy>Ahmad  Abu-Akel</cp:lastModifiedBy>
  <cp:revision>9</cp:revision>
  <cp:lastPrinted>2019-02-02T12:56:00Z</cp:lastPrinted>
  <dcterms:created xsi:type="dcterms:W3CDTF">2019-02-02T12:56:00Z</dcterms:created>
  <dcterms:modified xsi:type="dcterms:W3CDTF">2019-04-15T22:22:00Z</dcterms:modified>
</cp:coreProperties>
</file>